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19DD4" w14:textId="77777777" w:rsidR="002639DF" w:rsidRDefault="00480027" w:rsidP="00480027">
      <w:r w:rsidRPr="002639DF">
        <w:rPr>
          <w:b/>
        </w:rPr>
        <w:t>Table S1</w:t>
      </w:r>
    </w:p>
    <w:p w14:paraId="7830BC62" w14:textId="77777777" w:rsidR="00480027" w:rsidRPr="00342EB8" w:rsidRDefault="00480027" w:rsidP="00480027">
      <w:pPr>
        <w:rPr>
          <w:i/>
        </w:rPr>
      </w:pPr>
      <w:r w:rsidRPr="00DF4670">
        <w:rPr>
          <w:i/>
        </w:rPr>
        <w:t>P</w:t>
      </w:r>
      <w:r>
        <w:t xml:space="preserve">-values generated using the General Linear Models Analysis of Variance Procedure (ANOVA) of the Statistical Analysis Systems (SAS) </w:t>
      </w:r>
      <w:r w:rsidR="009C38AF">
        <w:t xml:space="preserve">applied to examine effect of including bacteriophage A511 and </w:t>
      </w:r>
      <w:r w:rsidR="009C38AF">
        <w:rPr>
          <w:i/>
        </w:rPr>
        <w:t xml:space="preserve">L. monocytogenes </w:t>
      </w:r>
      <w:r w:rsidR="009C38AF">
        <w:t>in meat slurr</w:t>
      </w:r>
      <w:r w:rsidR="00CC378B">
        <w:t>ies prior to cooking</w:t>
      </w:r>
      <w:r w:rsidR="009C38AF">
        <w:t xml:space="preserve"> </w:t>
      </w:r>
      <w:r w:rsidR="000F19F4">
        <w:t xml:space="preserve">(Scenario 1) </w:t>
      </w:r>
      <w:r w:rsidR="009C38AF">
        <w:t>on</w:t>
      </w:r>
      <w:r>
        <w:t xml:space="preserve"> mean bacteriophage A511 titers</w:t>
      </w:r>
      <w:r w:rsidR="009C38AF">
        <w:t xml:space="preserve"> at </w:t>
      </w:r>
      <w:r>
        <w:t xml:space="preserve">different sampling time points </w:t>
      </w:r>
      <w:r w:rsidR="009C38AF">
        <w:t xml:space="preserve">during storage at </w:t>
      </w:r>
      <w:r>
        <w:t>4 </w:t>
      </w:r>
      <w:r>
        <w:rPr>
          <w:rFonts w:ascii="Symbol" w:hAnsi="Symbol"/>
        </w:rPr>
        <w:t></w:t>
      </w:r>
      <w:r>
        <w:t>C for 28 days. Significance was based on a level of 5.0% (</w:t>
      </w:r>
      <w:r w:rsidRPr="00DF4670">
        <w:rPr>
          <w:i/>
        </w:rPr>
        <w:t>P</w:t>
      </w:r>
      <w:r>
        <w:t xml:space="preserve">&lt;0.05). Mean bacteriophage A511 titers corresponding these </w:t>
      </w:r>
      <w:r>
        <w:rPr>
          <w:i/>
        </w:rPr>
        <w:t>P-</w:t>
      </w:r>
      <w:r>
        <w:t>values are referred to as “</w:t>
      </w:r>
      <w:r w:rsidRPr="00480027">
        <w:t>A511 in meat</w:t>
      </w:r>
      <w:r>
        <w:t>”</w:t>
      </w:r>
      <w:r w:rsidRPr="00480027">
        <w:t xml:space="preserve"> in Figure 2A.</w:t>
      </w:r>
    </w:p>
    <w:tbl>
      <w:tblPr>
        <w:tblW w:w="11522" w:type="dxa"/>
        <w:tblLook w:val="04A0" w:firstRow="1" w:lastRow="0" w:firstColumn="1" w:lastColumn="0" w:noHBand="0" w:noVBand="1"/>
      </w:tblPr>
      <w:tblGrid>
        <w:gridCol w:w="1141"/>
        <w:gridCol w:w="1141"/>
        <w:gridCol w:w="928"/>
        <w:gridCol w:w="933"/>
        <w:gridCol w:w="928"/>
        <w:gridCol w:w="928"/>
        <w:gridCol w:w="928"/>
        <w:gridCol w:w="928"/>
        <w:gridCol w:w="934"/>
        <w:gridCol w:w="934"/>
        <w:gridCol w:w="934"/>
        <w:gridCol w:w="934"/>
      </w:tblGrid>
      <w:tr w:rsidR="00342EB8" w:rsidRPr="00342EB8" w14:paraId="2AB75CDE" w14:textId="77777777" w:rsidTr="00342EB8">
        <w:trPr>
          <w:trHeight w:val="300"/>
        </w:trPr>
        <w:tc>
          <w:tcPr>
            <w:tcW w:w="1152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EACD" w14:textId="77777777" w:rsidR="00342EB8" w:rsidRPr="00342EB8" w:rsidRDefault="00342EB8" w:rsidP="00342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values</w:t>
            </w:r>
          </w:p>
        </w:tc>
      </w:tr>
      <w:tr w:rsidR="00342EB8" w:rsidRPr="00342EB8" w14:paraId="209CC378" w14:textId="77777777" w:rsidTr="00342EB8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726F" w14:textId="77777777" w:rsidR="00342EB8" w:rsidRPr="00342EB8" w:rsidRDefault="00342EB8" w:rsidP="00342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041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074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F51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E86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5D0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B6B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B88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382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3C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93E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CD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342EB8" w:rsidRPr="00342EB8" w14:paraId="65C3073C" w14:textId="77777777" w:rsidTr="00342EB8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8F2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029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27C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D27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CD0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EB5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92B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769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E34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20F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86F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91A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27</w:t>
            </w:r>
          </w:p>
        </w:tc>
      </w:tr>
      <w:tr w:rsidR="00342EB8" w:rsidRPr="00342EB8" w14:paraId="2D4A3004" w14:textId="77777777" w:rsidTr="00342EB8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6DA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65E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23C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8E9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160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652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70D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DD7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493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B02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949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6F8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665</w:t>
            </w:r>
          </w:p>
        </w:tc>
      </w:tr>
      <w:tr w:rsidR="00342EB8" w:rsidRPr="00342EB8" w14:paraId="7624FAA4" w14:textId="77777777" w:rsidTr="00342EB8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E15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C94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A09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1EC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2C5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A9D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A68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67A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87B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7DD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FBA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A35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389</w:t>
            </w:r>
          </w:p>
        </w:tc>
      </w:tr>
      <w:tr w:rsidR="00342EB8" w:rsidRPr="00342EB8" w14:paraId="2415C3A6" w14:textId="77777777" w:rsidTr="00342EB8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69D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B46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54E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CD5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9D1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037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440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78D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AD3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CEC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74A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E16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49</w:t>
            </w:r>
          </w:p>
        </w:tc>
      </w:tr>
      <w:tr w:rsidR="00342EB8" w:rsidRPr="00342EB8" w14:paraId="4D8F50B7" w14:textId="77777777" w:rsidTr="00342EB8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769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77E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66A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119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C02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654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DE6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390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C32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2B9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8AC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2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302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325</w:t>
            </w:r>
          </w:p>
        </w:tc>
      </w:tr>
      <w:tr w:rsidR="00342EB8" w:rsidRPr="00342EB8" w14:paraId="1C6DAB9A" w14:textId="77777777" w:rsidTr="00342EB8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6DE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D0B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28D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3AB1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C6E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6A7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86E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56E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006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A45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774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625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03</w:t>
            </w:r>
          </w:p>
        </w:tc>
      </w:tr>
      <w:tr w:rsidR="00342EB8" w:rsidRPr="00342EB8" w14:paraId="4B719666" w14:textId="77777777" w:rsidTr="00342EB8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006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020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BBB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D21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CDE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47A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7E2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B75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62E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CB8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AA5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24A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297</w:t>
            </w:r>
          </w:p>
        </w:tc>
      </w:tr>
      <w:tr w:rsidR="00342EB8" w:rsidRPr="00342EB8" w14:paraId="035B633F" w14:textId="77777777" w:rsidTr="00342EB8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936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DA2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7D5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E39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5E3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09D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B2C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750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98D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16E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12A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965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79</w:t>
            </w:r>
          </w:p>
        </w:tc>
      </w:tr>
      <w:tr w:rsidR="00342EB8" w:rsidRPr="00342EB8" w14:paraId="25317976" w14:textId="77777777" w:rsidTr="00342EB8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20F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26C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B7B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EB9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294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301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8FE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C84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C4C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D0B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DE7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719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277</w:t>
            </w:r>
          </w:p>
        </w:tc>
      </w:tr>
      <w:tr w:rsidR="00342EB8" w:rsidRPr="00342EB8" w14:paraId="3B57E327" w14:textId="77777777" w:rsidTr="00342EB8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61E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EA6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6B9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BCD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EE6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E55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2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56F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924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6EA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34D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F8F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CB3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2</w:t>
            </w:r>
          </w:p>
        </w:tc>
      </w:tr>
      <w:tr w:rsidR="00342EB8" w:rsidRPr="00342EB8" w14:paraId="51158E92" w14:textId="77777777" w:rsidTr="00342EB8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2C8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1D5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AA4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6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522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3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21A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AC7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3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F0B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E7F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2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6F2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14F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2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5A0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546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430B60FD" w14:textId="77777777" w:rsidR="00342EB8" w:rsidRDefault="00342EB8" w:rsidP="00480027"/>
    <w:p w14:paraId="26949D9B" w14:textId="77777777" w:rsidR="00342EB8" w:rsidRDefault="00342EB8" w:rsidP="00480027">
      <w:r>
        <w:br w:type="page"/>
      </w:r>
    </w:p>
    <w:p w14:paraId="2E6F1907" w14:textId="77777777" w:rsidR="002639DF" w:rsidRDefault="00480027" w:rsidP="00480027">
      <w:pPr>
        <w:rPr>
          <w:b/>
        </w:rPr>
      </w:pPr>
      <w:r w:rsidRPr="002639DF">
        <w:rPr>
          <w:b/>
        </w:rPr>
        <w:lastRenderedPageBreak/>
        <w:t>Table S2</w:t>
      </w:r>
    </w:p>
    <w:p w14:paraId="771FF396" w14:textId="77777777" w:rsidR="00342EB8" w:rsidRPr="00342EB8" w:rsidRDefault="00480027" w:rsidP="00480027">
      <w:pPr>
        <w:rPr>
          <w:b/>
        </w:rPr>
      </w:pPr>
      <w:r w:rsidRPr="00DF4670">
        <w:rPr>
          <w:i/>
        </w:rPr>
        <w:t>P</w:t>
      </w:r>
      <w:r>
        <w:t xml:space="preserve">-values generated using the General Linear Models Analysis of Variance Procedure (ANOVA) of the Statistical Analysis Systems (SAS) </w:t>
      </w:r>
      <w:r w:rsidR="00263CA6">
        <w:t>applied to examine effect of including bacteriophage A511 alone in meat slurr</w:t>
      </w:r>
      <w:r w:rsidR="00CC378B">
        <w:t>ies prior to cooking</w:t>
      </w:r>
      <w:r w:rsidR="00263CA6">
        <w:t xml:space="preserve"> </w:t>
      </w:r>
      <w:r w:rsidR="000F19F4">
        <w:t xml:space="preserve">(Scenario 1 control) </w:t>
      </w:r>
      <w:r w:rsidR="00263CA6">
        <w:t>on mean bacteriophage A511 titers at different sampling time points during storage at 4 </w:t>
      </w:r>
      <w:r w:rsidR="00263CA6">
        <w:rPr>
          <w:rFonts w:ascii="Symbol" w:hAnsi="Symbol"/>
        </w:rPr>
        <w:t></w:t>
      </w:r>
      <w:r w:rsidR="00263CA6">
        <w:t>C for 28 days.</w:t>
      </w:r>
      <w:r>
        <w:t xml:space="preserve"> Significance was based on a level of 5.0% (</w:t>
      </w:r>
      <w:r w:rsidRPr="00DF4670">
        <w:rPr>
          <w:i/>
        </w:rPr>
        <w:t>P</w:t>
      </w:r>
      <w:r>
        <w:t>&lt;0.05).</w:t>
      </w:r>
      <w:r w:rsidRPr="00480027">
        <w:t xml:space="preserve"> </w:t>
      </w:r>
      <w:r>
        <w:t xml:space="preserve">Mean bacteriophage A511 titers corresponding these </w:t>
      </w:r>
      <w:r>
        <w:rPr>
          <w:i/>
        </w:rPr>
        <w:t>P-</w:t>
      </w:r>
      <w:r>
        <w:t>values are referred to as “A511</w:t>
      </w:r>
      <w:r w:rsidRPr="00480027">
        <w:t xml:space="preserve"> in meat </w:t>
      </w:r>
      <w:r>
        <w:t xml:space="preserve">(Control)” </w:t>
      </w:r>
      <w:r w:rsidRPr="00480027">
        <w:t>in Figure 2A.</w:t>
      </w:r>
    </w:p>
    <w:tbl>
      <w:tblPr>
        <w:tblW w:w="11521" w:type="dxa"/>
        <w:tblLook w:val="04A0" w:firstRow="1" w:lastRow="0" w:firstColumn="1" w:lastColumn="0" w:noHBand="0" w:noVBand="1"/>
      </w:tblPr>
      <w:tblGrid>
        <w:gridCol w:w="1309"/>
        <w:gridCol w:w="1309"/>
        <w:gridCol w:w="883"/>
        <w:gridCol w:w="896"/>
        <w:gridCol w:w="883"/>
        <w:gridCol w:w="883"/>
        <w:gridCol w:w="883"/>
        <w:gridCol w:w="883"/>
        <w:gridCol w:w="898"/>
        <w:gridCol w:w="898"/>
        <w:gridCol w:w="898"/>
        <w:gridCol w:w="898"/>
      </w:tblGrid>
      <w:tr w:rsidR="00342EB8" w:rsidRPr="00342EB8" w14:paraId="260B4258" w14:textId="77777777" w:rsidTr="00342EB8">
        <w:trPr>
          <w:trHeight w:val="300"/>
        </w:trPr>
        <w:tc>
          <w:tcPr>
            <w:tcW w:w="1152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BDBA" w14:textId="77777777" w:rsidR="00342EB8" w:rsidRPr="00342EB8" w:rsidRDefault="00342EB8" w:rsidP="00342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i/>
                <w:color w:val="000000"/>
                <w:sz w:val="22"/>
                <w:lang w:val="en-US"/>
              </w:rPr>
              <w:t>P</w:t>
            </w:r>
            <w:r w:rsidRPr="00342EB8">
              <w:rPr>
                <w:rFonts w:ascii="Calibri" w:eastAsia="Times New Roman" w:hAnsi="Calibri" w:cs="Calibri"/>
                <w:b/>
                <w:color w:val="000000"/>
                <w:sz w:val="22"/>
                <w:lang w:val="en-US"/>
              </w:rPr>
              <w:t>-values</w:t>
            </w:r>
          </w:p>
        </w:tc>
      </w:tr>
      <w:tr w:rsidR="00342EB8" w:rsidRPr="00342EB8" w14:paraId="5E23698A" w14:textId="77777777" w:rsidTr="00342EB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DF2C" w14:textId="77777777" w:rsidR="00342EB8" w:rsidRPr="00342EB8" w:rsidRDefault="00342EB8" w:rsidP="00342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4D1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18D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D37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505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924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F5F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1EE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89C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275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966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0C4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342EB8" w:rsidRPr="00342EB8" w14:paraId="59DEC0DB" w14:textId="77777777" w:rsidTr="00342EB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AF0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3AA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5C6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99F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6BF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01F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80B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71C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E19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331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FB2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11E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342EB8" w:rsidRPr="00342EB8" w14:paraId="0E3D3929" w14:textId="77777777" w:rsidTr="00342EB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67A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403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7F6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5A7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F68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393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BD5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1A8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CDE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3D1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A4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E96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342EB8" w:rsidRPr="00342EB8" w14:paraId="05C8D6F8" w14:textId="77777777" w:rsidTr="00342EB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843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6F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38C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FDB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4F3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B75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73A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AE9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51D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22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E8F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682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342EB8" w:rsidRPr="00342EB8" w14:paraId="2394FE78" w14:textId="77777777" w:rsidTr="00342EB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9D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C05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746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156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AC8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223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5EC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37D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E48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F13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096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2A4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342EB8" w:rsidRPr="00342EB8" w14:paraId="3E280D30" w14:textId="77777777" w:rsidTr="00342EB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08E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42F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DF0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1AD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50E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24A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205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853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7AF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D8C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61C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8D7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342EB8" w:rsidRPr="00342EB8" w14:paraId="40A2DAE9" w14:textId="77777777" w:rsidTr="00342EB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D24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314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6D2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1EE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6FB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8E1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A9F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D10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D0A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F32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F54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D9D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342EB8" w:rsidRPr="00342EB8" w14:paraId="41444AFC" w14:textId="77777777" w:rsidTr="00342EB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FE8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56E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E28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71B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726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2CC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2AE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F05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74C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C61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4B6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841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342EB8" w:rsidRPr="00342EB8" w14:paraId="4D80DF91" w14:textId="77777777" w:rsidTr="00342EB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7D3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6E6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A9D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DA8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27B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539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FBC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D9B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019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3D0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A44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934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</w:tr>
      <w:tr w:rsidR="00342EB8" w:rsidRPr="00342EB8" w14:paraId="38316F01" w14:textId="77777777" w:rsidTr="00342EB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9B6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EDE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79D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9BC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BC9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0B1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D64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9EC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363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3BF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1D3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C68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342EB8" w:rsidRPr="00342EB8" w14:paraId="7A22D697" w14:textId="77777777" w:rsidTr="00342EB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4F2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8A8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EE9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90A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BA3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0F3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DFF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92D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7F0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B36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00D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CEB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342EB8" w:rsidRPr="00342EB8" w14:paraId="16774181" w14:textId="77777777" w:rsidTr="00342EB8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45F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9F7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B14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DAF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1E5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6C3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0CF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516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7E9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13B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0BE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9FC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7818ABC8" w14:textId="77777777" w:rsidR="00342EB8" w:rsidRPr="00342EB8" w:rsidRDefault="00342EB8" w:rsidP="00480027"/>
    <w:p w14:paraId="65830127" w14:textId="77777777" w:rsidR="00DF4670" w:rsidRPr="00DF4670" w:rsidRDefault="00342EB8">
      <w:r>
        <w:br w:type="page"/>
      </w:r>
    </w:p>
    <w:p w14:paraId="6DD02BC7" w14:textId="77777777" w:rsidR="002639DF" w:rsidRDefault="00480027">
      <w:pPr>
        <w:rPr>
          <w:b/>
        </w:rPr>
      </w:pPr>
      <w:r w:rsidRPr="002639DF">
        <w:rPr>
          <w:b/>
        </w:rPr>
        <w:lastRenderedPageBreak/>
        <w:t>Table S3</w:t>
      </w:r>
    </w:p>
    <w:p w14:paraId="662C5FBC" w14:textId="77777777" w:rsidR="00F3478F" w:rsidRPr="00480027" w:rsidRDefault="00DF4670">
      <w:pPr>
        <w:rPr>
          <w:i/>
        </w:rPr>
      </w:pPr>
      <w:r w:rsidRPr="00DF4670">
        <w:rPr>
          <w:i/>
        </w:rPr>
        <w:t>P</w:t>
      </w:r>
      <w:r>
        <w:t>-values generated using the General Linear Models Analysis of Variance Procedure (ANOVA) of the Statistical Analysis Systems (SAS)</w:t>
      </w:r>
      <w:r w:rsidR="00263CA6">
        <w:t xml:space="preserve"> applied to examine effect of including bacteriophage A511 and </w:t>
      </w:r>
      <w:r w:rsidR="00263CA6">
        <w:rPr>
          <w:i/>
        </w:rPr>
        <w:t xml:space="preserve">L. monocytogenes </w:t>
      </w:r>
      <w:r w:rsidR="00263CA6">
        <w:t>in meat slurr</w:t>
      </w:r>
      <w:r w:rsidR="00CC378B">
        <w:t>ies prior to cooking</w:t>
      </w:r>
      <w:r w:rsidR="00263CA6">
        <w:t xml:space="preserve"> </w:t>
      </w:r>
      <w:r w:rsidR="000F19F4">
        <w:t xml:space="preserve">(Scenario 1) </w:t>
      </w:r>
      <w:r w:rsidR="00263CA6">
        <w:t xml:space="preserve">on mean </w:t>
      </w:r>
      <w:r w:rsidR="00263CA6">
        <w:rPr>
          <w:i/>
        </w:rPr>
        <w:t xml:space="preserve">L. monocytogenes </w:t>
      </w:r>
      <w:r w:rsidR="00263CA6">
        <w:t>counts at different sampling time points during storage at 4 </w:t>
      </w:r>
      <w:r w:rsidR="00263CA6">
        <w:rPr>
          <w:rFonts w:ascii="Symbol" w:hAnsi="Symbol"/>
        </w:rPr>
        <w:t></w:t>
      </w:r>
      <w:r w:rsidR="00263CA6">
        <w:t>C for 28 days.</w:t>
      </w:r>
      <w:r>
        <w:t xml:space="preserve"> Significance was based on a level of 5.0% (</w:t>
      </w:r>
      <w:r w:rsidRPr="00DF4670">
        <w:rPr>
          <w:i/>
        </w:rPr>
        <w:t>P</w:t>
      </w:r>
      <w:r>
        <w:t>&lt;0.05).</w:t>
      </w:r>
      <w:r w:rsidR="00480027">
        <w:t xml:space="preserve"> Mean </w:t>
      </w:r>
      <w:r w:rsidR="00480027">
        <w:rPr>
          <w:i/>
        </w:rPr>
        <w:t xml:space="preserve">L. monocytogenes </w:t>
      </w:r>
      <w:r w:rsidR="00480027">
        <w:t xml:space="preserve">counts corresponding these </w:t>
      </w:r>
      <w:r w:rsidR="00480027">
        <w:rPr>
          <w:i/>
        </w:rPr>
        <w:t>P-</w:t>
      </w:r>
      <w:r w:rsidR="00480027">
        <w:t>values are referred to as “</w:t>
      </w:r>
      <w:r w:rsidR="00480027">
        <w:rPr>
          <w:i/>
        </w:rPr>
        <w:t>L. monocytogenes</w:t>
      </w:r>
      <w:r w:rsidR="00480027" w:rsidRPr="00480027">
        <w:t xml:space="preserve"> in meat</w:t>
      </w:r>
      <w:r w:rsidR="00480027">
        <w:t>”</w:t>
      </w:r>
      <w:r w:rsidR="00480027" w:rsidRPr="00480027">
        <w:t xml:space="preserve"> in Figure 2A.</w:t>
      </w:r>
    </w:p>
    <w:tbl>
      <w:tblPr>
        <w:tblW w:w="11520" w:type="dxa"/>
        <w:tblLook w:val="04A0" w:firstRow="1" w:lastRow="0" w:firstColumn="1" w:lastColumn="0" w:noHBand="0" w:noVBand="1"/>
      </w:tblPr>
      <w:tblGrid>
        <w:gridCol w:w="1165"/>
        <w:gridCol w:w="1165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</w:tblGrid>
      <w:tr w:rsidR="00342EB8" w:rsidRPr="00342EB8" w14:paraId="701B243E" w14:textId="77777777" w:rsidTr="00342EB8">
        <w:trPr>
          <w:trHeight w:val="300"/>
        </w:trPr>
        <w:tc>
          <w:tcPr>
            <w:tcW w:w="115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A59C" w14:textId="77777777" w:rsidR="00342EB8" w:rsidRPr="00342EB8" w:rsidRDefault="00342EB8" w:rsidP="00342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i/>
                <w:color w:val="000000"/>
                <w:sz w:val="22"/>
                <w:lang w:val="en-US"/>
              </w:rPr>
              <w:t>P-</w:t>
            </w:r>
            <w:r w:rsidRPr="00342EB8">
              <w:rPr>
                <w:rFonts w:ascii="Calibri" w:eastAsia="Times New Roman" w:hAnsi="Calibri" w:cs="Calibri"/>
                <w:b/>
                <w:color w:val="000000"/>
                <w:sz w:val="22"/>
                <w:lang w:val="en-US"/>
              </w:rPr>
              <w:t>values</w:t>
            </w:r>
          </w:p>
        </w:tc>
      </w:tr>
      <w:tr w:rsidR="00342EB8" w:rsidRPr="00342EB8" w14:paraId="36DF2A4C" w14:textId="77777777" w:rsidTr="00342EB8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3ECE" w14:textId="77777777" w:rsidR="00342EB8" w:rsidRPr="00342EB8" w:rsidRDefault="00342EB8" w:rsidP="00342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4E6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E95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58B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679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D78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41B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BDE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0CE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C66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E22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69A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342EB8" w:rsidRPr="00342EB8" w14:paraId="2749B733" w14:textId="77777777" w:rsidTr="00342EB8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7E6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F24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BAB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2E0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D96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BDD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482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13C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2C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80B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DEA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196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536</w:t>
            </w:r>
          </w:p>
        </w:tc>
      </w:tr>
      <w:tr w:rsidR="00342EB8" w:rsidRPr="00342EB8" w14:paraId="4880AA33" w14:textId="77777777" w:rsidTr="00342EB8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E22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44E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839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6B9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EA3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0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93C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0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E65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9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DE5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51F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D20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84C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596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342EB8" w:rsidRPr="00342EB8" w14:paraId="1B6C04BF" w14:textId="77777777" w:rsidTr="00342EB8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4D2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B1B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37F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801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898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4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450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7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BD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7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F8F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2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0EF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27D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5F8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2C2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342EB8" w:rsidRPr="00342EB8" w14:paraId="061E0DCB" w14:textId="77777777" w:rsidTr="00342EB8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D88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4AF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B3B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0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340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4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A64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619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E8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BDC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6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6D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50E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813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E5F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342EB8" w:rsidRPr="00342EB8" w14:paraId="24CBA343" w14:textId="77777777" w:rsidTr="00342EB8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E3E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403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ED9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0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DC5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7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01C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C32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8DE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E11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E0B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9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5AA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22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4C1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342EB8" w:rsidRPr="00342EB8" w14:paraId="716D3AE4" w14:textId="77777777" w:rsidTr="00342EB8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3AB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9A0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9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020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7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315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C70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364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315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CBD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9DD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63E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8FD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342EB8" w:rsidRPr="00342EB8" w14:paraId="19623959" w14:textId="77777777" w:rsidTr="00342EB8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C7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EA4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B60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43E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2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CDE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6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F57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2C0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DE4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3C2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9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EB5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9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C7B7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750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342EB8" w:rsidRPr="00342EB8" w14:paraId="57069858" w14:textId="77777777" w:rsidTr="00342EB8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D59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B58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EF2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EB4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1EDF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123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9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096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250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9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C77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34D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AA9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0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EC9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342EB8" w:rsidRPr="00342EB8" w14:paraId="552FCBB9" w14:textId="77777777" w:rsidTr="00342EB8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521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37C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CDAD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38C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A08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04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E72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8B3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9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BFF5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E0F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17B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7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3D0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342EB8" w:rsidRPr="00342EB8" w14:paraId="5786C900" w14:textId="77777777" w:rsidTr="00342EB8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490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778E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316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9D8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2A3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5D6A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98D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D77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603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0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3CF3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7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078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8F7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82</w:t>
            </w:r>
          </w:p>
        </w:tc>
      </w:tr>
      <w:tr w:rsidR="00342EB8" w:rsidRPr="00342EB8" w14:paraId="7B44A848" w14:textId="77777777" w:rsidTr="00342EB8">
        <w:trPr>
          <w:trHeight w:val="30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F50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8980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5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AE51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49D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C272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825B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A91C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7F0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D99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D8C8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5E94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42EB8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1926" w14:textId="77777777" w:rsidR="00342EB8" w:rsidRPr="00342EB8" w:rsidRDefault="00342EB8" w:rsidP="00342E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13F8DE6D" w14:textId="77777777" w:rsidR="007C6C67" w:rsidRDefault="007C6C67"/>
    <w:p w14:paraId="4D79B046" w14:textId="77777777" w:rsidR="00DF4670" w:rsidRDefault="007C6C67">
      <w:r>
        <w:br w:type="page"/>
      </w:r>
    </w:p>
    <w:p w14:paraId="506C3B81" w14:textId="77777777" w:rsidR="002639DF" w:rsidRDefault="00480027" w:rsidP="00480027">
      <w:pPr>
        <w:rPr>
          <w:b/>
        </w:rPr>
      </w:pPr>
      <w:r w:rsidRPr="002639DF">
        <w:rPr>
          <w:b/>
        </w:rPr>
        <w:lastRenderedPageBreak/>
        <w:t>Table S4</w:t>
      </w:r>
    </w:p>
    <w:p w14:paraId="6333A80A" w14:textId="77777777" w:rsidR="00480027" w:rsidRPr="00480027" w:rsidRDefault="00DF4670" w:rsidP="00480027">
      <w:r w:rsidRPr="00DF4670">
        <w:rPr>
          <w:i/>
        </w:rPr>
        <w:t>P</w:t>
      </w:r>
      <w:r>
        <w:t>-values generated using the General Linear Models Analysis of Variance Procedure (ANOVA) of the Statistical Analysis Systems (SAS)</w:t>
      </w:r>
      <w:r w:rsidR="00263CA6">
        <w:t xml:space="preserve"> applied to examine effect of including </w:t>
      </w:r>
      <w:r w:rsidR="00263CA6">
        <w:rPr>
          <w:i/>
        </w:rPr>
        <w:t xml:space="preserve">L. monocytogenes </w:t>
      </w:r>
      <w:r w:rsidR="00263CA6">
        <w:t>alone in meat slurr</w:t>
      </w:r>
      <w:r w:rsidR="00CC378B">
        <w:t>ies prior to cooking</w:t>
      </w:r>
      <w:r w:rsidR="00263CA6">
        <w:t xml:space="preserve"> </w:t>
      </w:r>
      <w:r w:rsidR="000F19F4">
        <w:t xml:space="preserve">(Scenario 1 control) </w:t>
      </w:r>
      <w:r w:rsidR="00263CA6">
        <w:t xml:space="preserve">on mean </w:t>
      </w:r>
      <w:r w:rsidR="00263CA6">
        <w:rPr>
          <w:i/>
        </w:rPr>
        <w:t xml:space="preserve">L. monocytogenes </w:t>
      </w:r>
      <w:r w:rsidR="00263CA6">
        <w:t>counts at different sampling time points during storage at 4 </w:t>
      </w:r>
      <w:r w:rsidR="00263CA6">
        <w:rPr>
          <w:rFonts w:ascii="Symbol" w:hAnsi="Symbol"/>
        </w:rPr>
        <w:t></w:t>
      </w:r>
      <w:r w:rsidR="00263CA6">
        <w:t>C for 28 days.</w:t>
      </w:r>
      <w:r>
        <w:t xml:space="preserve"> Significance was based on a level of 5.0% (</w:t>
      </w:r>
      <w:r w:rsidRPr="00DF4670">
        <w:rPr>
          <w:i/>
        </w:rPr>
        <w:t>P</w:t>
      </w:r>
      <w:r>
        <w:t>&lt;0.05).</w:t>
      </w:r>
      <w:r w:rsidR="00480027" w:rsidRPr="00480027">
        <w:t xml:space="preserve"> </w:t>
      </w:r>
      <w:r w:rsidR="00480027">
        <w:t xml:space="preserve">Mean </w:t>
      </w:r>
      <w:r w:rsidR="00480027">
        <w:rPr>
          <w:i/>
        </w:rPr>
        <w:t xml:space="preserve">L. monocytogenes </w:t>
      </w:r>
      <w:r w:rsidR="00480027">
        <w:t xml:space="preserve">counts corresponding these </w:t>
      </w:r>
      <w:r w:rsidR="00480027">
        <w:rPr>
          <w:i/>
        </w:rPr>
        <w:t>P-</w:t>
      </w:r>
      <w:r w:rsidR="00480027">
        <w:t>values are referred to as “</w:t>
      </w:r>
      <w:r w:rsidR="00480027">
        <w:rPr>
          <w:i/>
        </w:rPr>
        <w:t>L. monocytogenes</w:t>
      </w:r>
      <w:r w:rsidR="00480027" w:rsidRPr="00480027">
        <w:t xml:space="preserve"> in meat </w:t>
      </w:r>
      <w:r w:rsidR="00480027">
        <w:t xml:space="preserve">(Control)” </w:t>
      </w:r>
      <w:r w:rsidR="00480027" w:rsidRPr="00480027">
        <w:t>in Figure 2A.</w:t>
      </w:r>
    </w:p>
    <w:tbl>
      <w:tblPr>
        <w:tblW w:w="11520" w:type="dxa"/>
        <w:tblLook w:val="04A0" w:firstRow="1" w:lastRow="0" w:firstColumn="1" w:lastColumn="0" w:noHBand="0" w:noVBand="1"/>
      </w:tblPr>
      <w:tblGrid>
        <w:gridCol w:w="1204"/>
        <w:gridCol w:w="949"/>
        <w:gridCol w:w="949"/>
        <w:gridCol w:w="949"/>
        <w:gridCol w:w="949"/>
        <w:gridCol w:w="949"/>
        <w:gridCol w:w="949"/>
        <w:gridCol w:w="949"/>
        <w:gridCol w:w="949"/>
        <w:gridCol w:w="830"/>
        <w:gridCol w:w="949"/>
        <w:gridCol w:w="949"/>
      </w:tblGrid>
      <w:tr w:rsidR="007C6C67" w:rsidRPr="007C6C67" w14:paraId="740A581C" w14:textId="77777777" w:rsidTr="007C6C67">
        <w:trPr>
          <w:trHeight w:val="300"/>
        </w:trPr>
        <w:tc>
          <w:tcPr>
            <w:tcW w:w="115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8237" w14:textId="77777777" w:rsidR="007C6C67" w:rsidRPr="007C6C67" w:rsidRDefault="007C6C67" w:rsidP="007C6C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i/>
                <w:color w:val="000000"/>
                <w:sz w:val="22"/>
                <w:lang w:val="en-US"/>
              </w:rPr>
              <w:t>P</w:t>
            </w:r>
            <w:r w:rsidRPr="007C6C67">
              <w:rPr>
                <w:rFonts w:ascii="Calibri" w:eastAsia="Times New Roman" w:hAnsi="Calibri" w:cs="Calibri"/>
                <w:b/>
                <w:color w:val="000000"/>
                <w:sz w:val="22"/>
                <w:lang w:val="en-US"/>
              </w:rPr>
              <w:t>-values</w:t>
            </w:r>
          </w:p>
        </w:tc>
      </w:tr>
      <w:tr w:rsidR="007C6C67" w:rsidRPr="007C6C67" w14:paraId="304F7DC7" w14:textId="77777777" w:rsidTr="007C6C67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2C19" w14:textId="77777777" w:rsidR="007C6C67" w:rsidRPr="007C6C67" w:rsidRDefault="007C6C67" w:rsidP="007C6C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93B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F57B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17EB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80F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617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F4FC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50D2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69FE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301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6461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B36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7C6C67" w:rsidRPr="007C6C67" w14:paraId="55FD36D0" w14:textId="77777777" w:rsidTr="007C6C67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0731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E314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4EE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EF8C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C2D2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E0E3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1BD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C380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86A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45DA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90A3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4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B240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678</w:t>
            </w:r>
          </w:p>
        </w:tc>
      </w:tr>
      <w:tr w:rsidR="007C6C67" w:rsidRPr="007C6C67" w14:paraId="6F94BD19" w14:textId="77777777" w:rsidTr="007C6C67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A32D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D87A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A625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D3E0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6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0AB9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269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17FE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3A6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1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2DB3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9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134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02C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18AF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7C6C67" w:rsidRPr="007C6C67" w14:paraId="04535108" w14:textId="77777777" w:rsidTr="007C6C67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6BE2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840F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0DCF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6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C0A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834A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5F5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3B9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2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BF10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2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8CEB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17D9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98B3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0610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7C6C67" w:rsidRPr="007C6C67" w14:paraId="50C6DFFD" w14:textId="77777777" w:rsidTr="007C6C67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62BF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EDC3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2A6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A61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465A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B28D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AC7C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BBAF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2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E99C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3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F8FC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CA5D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446E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7C6C67" w:rsidRPr="007C6C67" w14:paraId="124B08CA" w14:textId="77777777" w:rsidTr="007C6C67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D74E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C8D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C38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3A09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27E3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074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2A81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4625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2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C48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8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FC4F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1BF2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E410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7C6C67" w:rsidRPr="007C6C67" w14:paraId="368DBE2A" w14:textId="77777777" w:rsidTr="007C6C67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F21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4BDA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A87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8E8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2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E52E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D8C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ED3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FCD2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8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D3B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DBA2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D2FB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CE3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7C6C67" w:rsidRPr="007C6C67" w14:paraId="2C9FC961" w14:textId="77777777" w:rsidTr="007C6C67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353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3E4C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AFD0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1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C65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3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89D1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2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CFB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2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B9E9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8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E10E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C5E1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22E1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0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D8EB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9EA5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</w:tr>
      <w:tr w:rsidR="007C6C67" w:rsidRPr="007C6C67" w14:paraId="3E9D6212" w14:textId="77777777" w:rsidTr="007C6C67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52E0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1D89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F98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9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3AC3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D5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3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DCC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8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A6E4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688C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960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7C35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EC25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0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410D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6</w:t>
            </w:r>
          </w:p>
        </w:tc>
      </w:tr>
      <w:tr w:rsidR="007C6C67" w:rsidRPr="007C6C67" w14:paraId="671F89D5" w14:textId="77777777" w:rsidTr="007C6C67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17EB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61DF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7724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4C5C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4CAC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536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6612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773D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0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2990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150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1865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2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CED4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16</w:t>
            </w:r>
          </w:p>
        </w:tc>
      </w:tr>
      <w:tr w:rsidR="007C6C67" w:rsidRPr="007C6C67" w14:paraId="3FB3D70A" w14:textId="77777777" w:rsidTr="007C6C67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A305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CD3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4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54A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61CF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258E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8CE2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7AD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618D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10B9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0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7361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2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38D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597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252</w:t>
            </w:r>
          </w:p>
        </w:tc>
      </w:tr>
      <w:tr w:rsidR="007C6C67" w:rsidRPr="007C6C67" w14:paraId="3BFF9313" w14:textId="77777777" w:rsidTr="007C6C67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65EF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70B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6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161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42A1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DEE5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F12D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1A19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0740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0.0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F7BE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178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784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2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F44B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56BA11B9" w14:textId="77777777" w:rsidR="007C6C67" w:rsidRDefault="007C6C67" w:rsidP="00DF4670"/>
    <w:p w14:paraId="3B46CD89" w14:textId="77777777" w:rsidR="007C6C67" w:rsidRDefault="007C6C67">
      <w:r>
        <w:br w:type="page"/>
      </w:r>
    </w:p>
    <w:p w14:paraId="2647C6C1" w14:textId="77777777" w:rsidR="00DF4670" w:rsidRDefault="00DF4670" w:rsidP="00DF4670"/>
    <w:p w14:paraId="2AA0A69E" w14:textId="77777777" w:rsidR="002639DF" w:rsidRDefault="009134A6">
      <w:pPr>
        <w:rPr>
          <w:b/>
        </w:rPr>
      </w:pPr>
      <w:r w:rsidRPr="002639DF">
        <w:rPr>
          <w:b/>
        </w:rPr>
        <w:t>Table S5</w:t>
      </w:r>
    </w:p>
    <w:p w14:paraId="7024C054" w14:textId="77777777" w:rsidR="00DF4670" w:rsidRDefault="009134A6">
      <w:r w:rsidRPr="0033073E">
        <w:rPr>
          <w:i/>
        </w:rPr>
        <w:t>P</w:t>
      </w:r>
      <w:r>
        <w:t xml:space="preserve">-values generated using Tukey’s test for multiple pair-wise comparisons between </w:t>
      </w:r>
      <w:r w:rsidR="0033073E">
        <w:t xml:space="preserve">treatment and corresponding control means of </w:t>
      </w:r>
      <w:r w:rsidR="0033073E">
        <w:rPr>
          <w:i/>
        </w:rPr>
        <w:t xml:space="preserve">L. monocytogenes </w:t>
      </w:r>
      <w:r w:rsidR="0033073E">
        <w:t xml:space="preserve">counts or bacteriophage </w:t>
      </w:r>
      <w:r w:rsidR="00164B2B">
        <w:t xml:space="preserve">A511 </w:t>
      </w:r>
      <w:r w:rsidR="0033073E">
        <w:t xml:space="preserve">titers at the same sampling time point in meat slurries mixed with 1) bacteriophage A511 and </w:t>
      </w:r>
      <w:r w:rsidR="0033073E">
        <w:rPr>
          <w:i/>
        </w:rPr>
        <w:t xml:space="preserve">L. monocytogenes </w:t>
      </w:r>
      <w:r w:rsidR="0033073E">
        <w:t xml:space="preserve">(Treatment); and 2) bacteriophage A511 alone (Control) and </w:t>
      </w:r>
      <w:r w:rsidR="00656A5C">
        <w:t xml:space="preserve">3) </w:t>
      </w:r>
      <w:r w:rsidR="0033073E">
        <w:rPr>
          <w:i/>
        </w:rPr>
        <w:t xml:space="preserve">L. monocytogenes </w:t>
      </w:r>
      <w:r w:rsidR="0033073E">
        <w:t>alone (Control), cooked to 65 </w:t>
      </w:r>
      <w:r w:rsidR="0033073E">
        <w:rPr>
          <w:rFonts w:ascii="Symbol" w:hAnsi="Symbol"/>
        </w:rPr>
        <w:t></w:t>
      </w:r>
      <w:r w:rsidR="0033073E">
        <w:t>C and held for 21 s followed by storage at 4 </w:t>
      </w:r>
      <w:r w:rsidR="0033073E">
        <w:rPr>
          <w:rFonts w:ascii="Symbol" w:hAnsi="Symbol"/>
        </w:rPr>
        <w:t></w:t>
      </w:r>
      <w:r w:rsidR="0033073E">
        <w:t>C for 28 days. Significance was based on a level of 5.0% (</w:t>
      </w:r>
      <w:r w:rsidR="0033073E" w:rsidRPr="00DF4670">
        <w:rPr>
          <w:i/>
        </w:rPr>
        <w:t>P</w:t>
      </w:r>
      <w:r w:rsidR="0033073E">
        <w:t>&lt;0.05).</w:t>
      </w:r>
    </w:p>
    <w:tbl>
      <w:tblPr>
        <w:tblW w:w="4590" w:type="dxa"/>
        <w:tblLook w:val="04A0" w:firstRow="1" w:lastRow="0" w:firstColumn="1" w:lastColumn="0" w:noHBand="0" w:noVBand="1"/>
      </w:tblPr>
      <w:tblGrid>
        <w:gridCol w:w="1141"/>
        <w:gridCol w:w="2099"/>
        <w:gridCol w:w="1350"/>
      </w:tblGrid>
      <w:tr w:rsidR="007C6C67" w:rsidRPr="007C6C67" w14:paraId="2EF39B5A" w14:textId="77777777" w:rsidTr="000F7573">
        <w:trPr>
          <w:trHeight w:val="300"/>
        </w:trPr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5AEA" w14:textId="77777777" w:rsidR="007C6C67" w:rsidRPr="007C6C67" w:rsidRDefault="007C6C67" w:rsidP="007C6C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-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alues</w:t>
            </w:r>
          </w:p>
        </w:tc>
      </w:tr>
      <w:tr w:rsidR="007C6C67" w:rsidRPr="007C6C67" w14:paraId="5461D77A" w14:textId="77777777" w:rsidTr="000F757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8517" w14:textId="77777777" w:rsidR="007C6C67" w:rsidRPr="007C6C67" w:rsidRDefault="007C6C67" w:rsidP="007C6C67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A271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L. monocytogen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8FC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511</w:t>
            </w:r>
          </w:p>
        </w:tc>
      </w:tr>
      <w:tr w:rsidR="007C6C67" w:rsidRPr="007C6C67" w14:paraId="68C68CF0" w14:textId="77777777" w:rsidTr="000F757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4BC5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A65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3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7FBF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654</w:t>
            </w:r>
          </w:p>
        </w:tc>
      </w:tr>
      <w:tr w:rsidR="007C6C67" w:rsidRPr="007C6C67" w14:paraId="5F6990C6" w14:textId="77777777" w:rsidTr="000F757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C920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A6B9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8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AF5E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325</w:t>
            </w:r>
          </w:p>
        </w:tc>
      </w:tr>
      <w:tr w:rsidR="007C6C67" w:rsidRPr="007C6C67" w14:paraId="52E9B603" w14:textId="77777777" w:rsidTr="000F757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DDC9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4A6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6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17ED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332</w:t>
            </w:r>
          </w:p>
        </w:tc>
      </w:tr>
      <w:tr w:rsidR="007C6C67" w:rsidRPr="007C6C67" w14:paraId="6E11CAFC" w14:textId="77777777" w:rsidTr="000F757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85E7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CF93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4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2088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345</w:t>
            </w:r>
          </w:p>
        </w:tc>
      </w:tr>
      <w:tr w:rsidR="007C6C67" w:rsidRPr="007C6C67" w14:paraId="6B6E80F3" w14:textId="77777777" w:rsidTr="000F757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0D9F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7224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9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9FB3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08</w:t>
            </w:r>
          </w:p>
        </w:tc>
      </w:tr>
      <w:tr w:rsidR="007C6C67" w:rsidRPr="007C6C67" w14:paraId="430C98DA" w14:textId="77777777" w:rsidTr="000F757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CBD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976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08E9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44</w:t>
            </w:r>
          </w:p>
        </w:tc>
      </w:tr>
      <w:tr w:rsidR="007C6C67" w:rsidRPr="007C6C67" w14:paraId="1BF69942" w14:textId="77777777" w:rsidTr="000F757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C49A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26E2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4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64E6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478</w:t>
            </w:r>
          </w:p>
        </w:tc>
      </w:tr>
      <w:tr w:rsidR="007C6C67" w:rsidRPr="007C6C67" w14:paraId="5694AF87" w14:textId="77777777" w:rsidTr="000F757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3A50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F7E2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3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9DBA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83</w:t>
            </w:r>
          </w:p>
        </w:tc>
      </w:tr>
      <w:tr w:rsidR="007C6C67" w:rsidRPr="007C6C67" w14:paraId="7D4B446E" w14:textId="77777777" w:rsidTr="000F757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A869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79DF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3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1C8E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755</w:t>
            </w:r>
          </w:p>
        </w:tc>
      </w:tr>
      <w:tr w:rsidR="007C6C67" w:rsidRPr="007C6C67" w14:paraId="143D3F31" w14:textId="77777777" w:rsidTr="000F757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2FCA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2DBB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1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0E23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412</w:t>
            </w:r>
          </w:p>
        </w:tc>
      </w:tr>
      <w:tr w:rsidR="007C6C67" w:rsidRPr="007C6C67" w14:paraId="60C164CB" w14:textId="77777777" w:rsidTr="000F757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098E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3C65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9DD3" w14:textId="77777777" w:rsidR="007C6C67" w:rsidRPr="007C6C67" w:rsidRDefault="007C6C67" w:rsidP="007C6C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C6C6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002</w:t>
            </w:r>
          </w:p>
        </w:tc>
      </w:tr>
    </w:tbl>
    <w:p w14:paraId="7644A1F9" w14:textId="77777777" w:rsidR="000113F9" w:rsidRDefault="000113F9"/>
    <w:p w14:paraId="4206D2AE" w14:textId="77777777" w:rsidR="001D13D0" w:rsidRDefault="000113F9">
      <w:r>
        <w:br w:type="page"/>
      </w:r>
    </w:p>
    <w:p w14:paraId="1ACD358E" w14:textId="77777777" w:rsidR="006170EC" w:rsidRDefault="001D13D0" w:rsidP="001D13D0">
      <w:pPr>
        <w:rPr>
          <w:b/>
        </w:rPr>
      </w:pPr>
      <w:r w:rsidRPr="006170EC">
        <w:rPr>
          <w:b/>
        </w:rPr>
        <w:lastRenderedPageBreak/>
        <w:t>Table S6</w:t>
      </w:r>
    </w:p>
    <w:p w14:paraId="4D8C41FB" w14:textId="77777777" w:rsidR="001D13D0" w:rsidRPr="00480027" w:rsidRDefault="001D13D0" w:rsidP="001D13D0">
      <w:pPr>
        <w:rPr>
          <w:i/>
        </w:rPr>
      </w:pPr>
      <w:r w:rsidRPr="00DF4670">
        <w:rPr>
          <w:i/>
        </w:rPr>
        <w:t>P</w:t>
      </w:r>
      <w:r>
        <w:t xml:space="preserve">-values generated using the General Linear Models Analysis of Variance Procedure (ANOVA) of the Statistical Analysis Systems (SAS) </w:t>
      </w:r>
      <w:r w:rsidR="00D0480A">
        <w:t>applied to examine effect of including bacteriophage A511 in meat slurr</w:t>
      </w:r>
      <w:r w:rsidR="00CC378B">
        <w:t>ies prior to cooking</w:t>
      </w:r>
      <w:r w:rsidR="00D0480A">
        <w:t xml:space="preserve"> followed by </w:t>
      </w:r>
      <w:r w:rsidR="00D0480A">
        <w:rPr>
          <w:i/>
        </w:rPr>
        <w:t xml:space="preserve">L. monocytogenes </w:t>
      </w:r>
      <w:r w:rsidR="00D0480A">
        <w:t xml:space="preserve">on the surface </w:t>
      </w:r>
      <w:r w:rsidR="000F19F4">
        <w:t xml:space="preserve">(Scenario 2) </w:t>
      </w:r>
      <w:r w:rsidR="00D0480A">
        <w:t xml:space="preserve">on </w:t>
      </w:r>
      <w:r>
        <w:t xml:space="preserve">mean bacteriophage A511 titers </w:t>
      </w:r>
      <w:r w:rsidR="000F19F4">
        <w:t>at different sampling time points during storage at 4 </w:t>
      </w:r>
      <w:r w:rsidR="000F19F4">
        <w:rPr>
          <w:rFonts w:ascii="Symbol" w:hAnsi="Symbol"/>
        </w:rPr>
        <w:t></w:t>
      </w:r>
      <w:r w:rsidR="000F19F4">
        <w:t xml:space="preserve">C for 28 days. </w:t>
      </w:r>
      <w:r>
        <w:t>Significance was based on a level of 5.0% (</w:t>
      </w:r>
      <w:r w:rsidRPr="00DF4670">
        <w:rPr>
          <w:i/>
        </w:rPr>
        <w:t>P</w:t>
      </w:r>
      <w:r>
        <w:t xml:space="preserve">&lt;0.05). Mean bacteriophage A511 titers corresponding these </w:t>
      </w:r>
      <w:r>
        <w:rPr>
          <w:i/>
        </w:rPr>
        <w:t>P-</w:t>
      </w:r>
      <w:r>
        <w:t>values are referred to as “</w:t>
      </w:r>
      <w:r w:rsidRPr="00480027">
        <w:t>A511 in meat</w:t>
      </w:r>
      <w:r>
        <w:t>”</w:t>
      </w:r>
      <w:r w:rsidRPr="00480027">
        <w:t xml:space="preserve"> in Figure 2</w:t>
      </w:r>
      <w:r>
        <w:t>B</w:t>
      </w:r>
      <w:r w:rsidRPr="00480027">
        <w:t>.</w:t>
      </w:r>
    </w:p>
    <w:tbl>
      <w:tblPr>
        <w:tblW w:w="11521" w:type="dxa"/>
        <w:tblLook w:val="04A0" w:firstRow="1" w:lastRow="0" w:firstColumn="1" w:lastColumn="0" w:noHBand="0" w:noVBand="1"/>
      </w:tblPr>
      <w:tblGrid>
        <w:gridCol w:w="1309"/>
        <w:gridCol w:w="1309"/>
        <w:gridCol w:w="883"/>
        <w:gridCol w:w="896"/>
        <w:gridCol w:w="883"/>
        <w:gridCol w:w="883"/>
        <w:gridCol w:w="883"/>
        <w:gridCol w:w="883"/>
        <w:gridCol w:w="898"/>
        <w:gridCol w:w="898"/>
        <w:gridCol w:w="898"/>
        <w:gridCol w:w="898"/>
      </w:tblGrid>
      <w:tr w:rsidR="000113F9" w:rsidRPr="000113F9" w14:paraId="68F232CC" w14:textId="77777777" w:rsidTr="000113F9">
        <w:trPr>
          <w:trHeight w:val="300"/>
        </w:trPr>
        <w:tc>
          <w:tcPr>
            <w:tcW w:w="1152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1945" w14:textId="77777777" w:rsidR="000113F9" w:rsidRPr="000113F9" w:rsidRDefault="000113F9" w:rsidP="00011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values</w:t>
            </w:r>
          </w:p>
        </w:tc>
      </w:tr>
      <w:tr w:rsidR="000113F9" w:rsidRPr="000113F9" w14:paraId="7CB32ADF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A7EF" w14:textId="77777777" w:rsidR="000113F9" w:rsidRPr="000113F9" w:rsidRDefault="000113F9" w:rsidP="00011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3DE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F56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321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478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5E6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924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6C4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CCA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469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9E8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65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0113F9" w:rsidRPr="000113F9" w14:paraId="3482107B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AE5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06D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1C2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6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27F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0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E4E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1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584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4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2D8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1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55E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2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984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8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B4B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2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34F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9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67F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399</w:t>
            </w:r>
          </w:p>
        </w:tc>
      </w:tr>
      <w:tr w:rsidR="000113F9" w:rsidRPr="000113F9" w14:paraId="3C0784BB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01A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5C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6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938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B83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107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AAC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359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C7C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388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EE0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66B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9B6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736F37C5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D58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41A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0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84D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432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36D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6E2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DA2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2FE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A94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AB4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183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CF4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</w:tr>
      <w:tr w:rsidR="000113F9" w:rsidRPr="000113F9" w14:paraId="0402B312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792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A48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1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C79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1CA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331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064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5EA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629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15D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9A2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707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317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</w:tr>
      <w:tr w:rsidR="000113F9" w:rsidRPr="000113F9" w14:paraId="60100B17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714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DCC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4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ACD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381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490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C75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619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BEA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D4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A97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04E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225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18831D2D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66F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FED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1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F69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FEC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EE6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409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796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60F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45D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107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959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E04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</w:tr>
      <w:tr w:rsidR="000113F9" w:rsidRPr="000113F9" w14:paraId="7517D6D9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F3D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EE5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2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CBC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B6B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320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EC7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492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3DC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878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771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DC3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E83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</w:tr>
      <w:tr w:rsidR="000113F9" w:rsidRPr="000113F9" w14:paraId="45DFE43F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395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B2C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8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37C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FC8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81A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4BC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A05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D05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703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EDA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0D8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F92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3</w:t>
            </w:r>
          </w:p>
        </w:tc>
      </w:tr>
      <w:tr w:rsidR="000113F9" w:rsidRPr="000113F9" w14:paraId="2640C639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1CA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1AD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2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69F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5F8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AC3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ADD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241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2ED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E50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682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CE0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E59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788C53C2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2F8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32E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9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8DD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E9A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25A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234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4FC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B3C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9AE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C10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AC6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4E6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785588EC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2C9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009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3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6E6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3F7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122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CAF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3A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5BD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BA8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466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A45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AB2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0472C7E4" w14:textId="77777777" w:rsidR="000113F9" w:rsidRDefault="000113F9"/>
    <w:p w14:paraId="426B1692" w14:textId="77777777" w:rsidR="001D13D0" w:rsidRDefault="000113F9">
      <w:r>
        <w:br w:type="page"/>
      </w:r>
    </w:p>
    <w:p w14:paraId="214DC757" w14:textId="77777777" w:rsidR="00F303B7" w:rsidRDefault="001D13D0" w:rsidP="001D13D0">
      <w:pPr>
        <w:rPr>
          <w:b/>
        </w:rPr>
      </w:pPr>
      <w:r w:rsidRPr="00F303B7">
        <w:rPr>
          <w:b/>
        </w:rPr>
        <w:lastRenderedPageBreak/>
        <w:t>Table S7</w:t>
      </w:r>
    </w:p>
    <w:p w14:paraId="3FE52873" w14:textId="77777777" w:rsidR="001D13D0" w:rsidRDefault="001D13D0" w:rsidP="001D13D0">
      <w:r w:rsidRPr="00DF4670">
        <w:rPr>
          <w:i/>
        </w:rPr>
        <w:t>P</w:t>
      </w:r>
      <w:r>
        <w:t xml:space="preserve">-values generated using the General Linear Models Analysis of Variance Procedure (ANOVA) of the Statistical Analysis Systems (SAS) </w:t>
      </w:r>
      <w:r w:rsidR="000F19F4">
        <w:t xml:space="preserve">applied to examine effect of including bacteriophage A511 alone </w:t>
      </w:r>
      <w:r w:rsidR="00CC378B">
        <w:t xml:space="preserve">in meat slurries prior to cooking </w:t>
      </w:r>
      <w:r w:rsidR="000F19F4">
        <w:t>(Scenario 2 control) on mean bacteriophage A511 titers at different sampling time points during storage at 4 </w:t>
      </w:r>
      <w:r w:rsidR="000F19F4">
        <w:rPr>
          <w:rFonts w:ascii="Symbol" w:hAnsi="Symbol"/>
        </w:rPr>
        <w:t></w:t>
      </w:r>
      <w:r w:rsidR="000F19F4">
        <w:t xml:space="preserve">C for 28 days. </w:t>
      </w:r>
      <w:r>
        <w:t>Significance was based on a level of 5.0% (</w:t>
      </w:r>
      <w:r w:rsidRPr="00DF4670">
        <w:rPr>
          <w:i/>
        </w:rPr>
        <w:t>P</w:t>
      </w:r>
      <w:r>
        <w:t>&lt;0.05).</w:t>
      </w:r>
      <w:r w:rsidRPr="00480027">
        <w:t xml:space="preserve"> </w:t>
      </w:r>
      <w:r>
        <w:t xml:space="preserve">Mean bacteriophage A511 titers corresponding these </w:t>
      </w:r>
      <w:r>
        <w:rPr>
          <w:i/>
        </w:rPr>
        <w:t>P-</w:t>
      </w:r>
      <w:r>
        <w:t>values are referred to as “A511</w:t>
      </w:r>
      <w:r w:rsidRPr="00480027">
        <w:t xml:space="preserve"> in meat </w:t>
      </w:r>
      <w:r>
        <w:t xml:space="preserve">(Control)” </w:t>
      </w:r>
      <w:r w:rsidRPr="00480027">
        <w:t>in Figure 2</w:t>
      </w:r>
      <w:r>
        <w:t>B</w:t>
      </w:r>
      <w:r w:rsidRPr="00480027">
        <w:t>.</w:t>
      </w:r>
    </w:p>
    <w:tbl>
      <w:tblPr>
        <w:tblW w:w="11521" w:type="dxa"/>
        <w:tblLook w:val="04A0" w:firstRow="1" w:lastRow="0" w:firstColumn="1" w:lastColumn="0" w:noHBand="0" w:noVBand="1"/>
      </w:tblPr>
      <w:tblGrid>
        <w:gridCol w:w="1309"/>
        <w:gridCol w:w="1309"/>
        <w:gridCol w:w="883"/>
        <w:gridCol w:w="896"/>
        <w:gridCol w:w="883"/>
        <w:gridCol w:w="883"/>
        <w:gridCol w:w="883"/>
        <w:gridCol w:w="883"/>
        <w:gridCol w:w="898"/>
        <w:gridCol w:w="898"/>
        <w:gridCol w:w="898"/>
        <w:gridCol w:w="898"/>
      </w:tblGrid>
      <w:tr w:rsidR="000113F9" w:rsidRPr="000113F9" w14:paraId="1F1D1722" w14:textId="77777777" w:rsidTr="000113F9">
        <w:trPr>
          <w:trHeight w:val="300"/>
        </w:trPr>
        <w:tc>
          <w:tcPr>
            <w:tcW w:w="1152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A76E" w14:textId="77777777" w:rsidR="000113F9" w:rsidRPr="000113F9" w:rsidRDefault="000113F9" w:rsidP="00011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values</w:t>
            </w:r>
          </w:p>
        </w:tc>
      </w:tr>
      <w:tr w:rsidR="000113F9" w:rsidRPr="000113F9" w14:paraId="43D6F99C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239B" w14:textId="77777777" w:rsidR="000113F9" w:rsidRPr="000113F9" w:rsidRDefault="000113F9" w:rsidP="00011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CA4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C40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250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20E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5A4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CC4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BD1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768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B1B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CA4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3D7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0113F9" w:rsidRPr="000113F9" w14:paraId="43185977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9C2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67A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59E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2CD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409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F72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C81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1A2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987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E34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FBE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8FF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339FD244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F66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CFC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C0E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5B0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C23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60B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71E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20E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248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A2F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51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04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57460158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5B1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4C8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B1F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040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773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27B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183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623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404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011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86E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565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2C4F7CFE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755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8BC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573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BCF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BC6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9A3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B43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28D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E81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E9C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E63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95A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1CDCA509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D4D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41A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8B3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A3A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84C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651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160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D42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915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758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458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A1A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29259927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144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932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4BE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B55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8AB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CDA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EE7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20C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1C9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E3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296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DC5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4C59AD1E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3DF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190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BAA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461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49A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8A2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C4C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E2D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7F2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8B4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FEA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410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1F92747C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303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73E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DD7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983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219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92D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70C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D23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6FA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28F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864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651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</w:tr>
      <w:tr w:rsidR="000113F9" w:rsidRPr="000113F9" w14:paraId="18C1DD3F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6AF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C51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06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75F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275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580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BE1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3F0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3AF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1C1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B2A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290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684318D7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879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78B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15B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BBA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57F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F46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AED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5A8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C08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48C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659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0CC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3401CA31" w14:textId="77777777" w:rsidTr="000113F9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D52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472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D17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3BD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9C7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3FE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483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961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DE4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0F2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12F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F4A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43B688A0" w14:textId="77777777" w:rsidR="000113F9" w:rsidRDefault="000113F9" w:rsidP="001D13D0"/>
    <w:p w14:paraId="4CA43F43" w14:textId="77777777" w:rsidR="001D13D0" w:rsidRPr="000113F9" w:rsidRDefault="000113F9" w:rsidP="001D13D0">
      <w:r>
        <w:br w:type="page"/>
      </w:r>
    </w:p>
    <w:p w14:paraId="541BBEB6" w14:textId="77777777" w:rsidR="009845BE" w:rsidRDefault="001D13D0" w:rsidP="000F19F4">
      <w:pPr>
        <w:jc w:val="both"/>
        <w:rPr>
          <w:b/>
        </w:rPr>
      </w:pPr>
      <w:r w:rsidRPr="009845BE">
        <w:rPr>
          <w:b/>
        </w:rPr>
        <w:lastRenderedPageBreak/>
        <w:t>Table S8</w:t>
      </w:r>
    </w:p>
    <w:p w14:paraId="47702FFF" w14:textId="77777777" w:rsidR="001D13D0" w:rsidRPr="00480027" w:rsidRDefault="001D13D0" w:rsidP="000F19F4">
      <w:pPr>
        <w:jc w:val="both"/>
        <w:rPr>
          <w:i/>
        </w:rPr>
      </w:pPr>
      <w:r w:rsidRPr="00DF4670">
        <w:rPr>
          <w:i/>
        </w:rPr>
        <w:t>P</w:t>
      </w:r>
      <w:r>
        <w:t xml:space="preserve">-values generated using the General Linear Models Analysis of Variance Procedure (ANOVA) of the Statistical Analysis Systems (SAS) </w:t>
      </w:r>
      <w:r w:rsidR="000F19F4">
        <w:t>applied to examine effect of including bacteriophage A511 in meat slurr</w:t>
      </w:r>
      <w:r w:rsidR="00CC378B">
        <w:t>ies prior to cooking</w:t>
      </w:r>
      <w:r w:rsidR="000F19F4">
        <w:t xml:space="preserve"> followed by </w:t>
      </w:r>
      <w:r w:rsidR="000F19F4">
        <w:rPr>
          <w:i/>
        </w:rPr>
        <w:t xml:space="preserve">L. monocytogenes </w:t>
      </w:r>
      <w:r w:rsidR="000F19F4">
        <w:t xml:space="preserve">on the surface (Scenario 2) on mean </w:t>
      </w:r>
      <w:r w:rsidR="000F19F4">
        <w:rPr>
          <w:i/>
        </w:rPr>
        <w:t xml:space="preserve">L. monocytogenes </w:t>
      </w:r>
      <w:r w:rsidR="000F19F4">
        <w:t>counts at different sampling time points during storage at 4 </w:t>
      </w:r>
      <w:r w:rsidR="000F19F4">
        <w:rPr>
          <w:rFonts w:ascii="Symbol" w:hAnsi="Symbol"/>
        </w:rPr>
        <w:t></w:t>
      </w:r>
      <w:r w:rsidR="000F19F4">
        <w:t>C for 28 days.</w:t>
      </w:r>
      <w:r>
        <w:t xml:space="preserve"> Significance was based on a level of 5.0% (</w:t>
      </w:r>
      <w:r w:rsidRPr="00DF4670">
        <w:rPr>
          <w:i/>
        </w:rPr>
        <w:t>P</w:t>
      </w:r>
      <w:r>
        <w:t xml:space="preserve">&lt;0.05). Mean </w:t>
      </w:r>
      <w:r w:rsidR="00C92326">
        <w:rPr>
          <w:i/>
        </w:rPr>
        <w:t>L. monocytogenes</w:t>
      </w:r>
      <w:r w:rsidR="00C92326">
        <w:t xml:space="preserve"> counts</w:t>
      </w:r>
      <w:r>
        <w:t xml:space="preserve"> corresponding these </w:t>
      </w:r>
      <w:r>
        <w:rPr>
          <w:i/>
        </w:rPr>
        <w:t>P-</w:t>
      </w:r>
      <w:r>
        <w:t>values are referred to as “</w:t>
      </w:r>
      <w:r>
        <w:rPr>
          <w:i/>
        </w:rPr>
        <w:t xml:space="preserve">L. monocytogenes </w:t>
      </w:r>
      <w:r>
        <w:t>on surface”</w:t>
      </w:r>
      <w:r w:rsidRPr="00480027">
        <w:t xml:space="preserve"> in Figure 2</w:t>
      </w:r>
      <w:r>
        <w:t>B</w:t>
      </w:r>
      <w:r w:rsidRPr="00480027">
        <w:t>.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113F9" w:rsidRPr="000113F9" w14:paraId="0C8EA897" w14:textId="77777777" w:rsidTr="006B5DF1">
        <w:trPr>
          <w:trHeight w:val="300"/>
        </w:trPr>
        <w:tc>
          <w:tcPr>
            <w:tcW w:w="105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2859" w14:textId="77777777" w:rsidR="000113F9" w:rsidRPr="000113F9" w:rsidRDefault="000113F9" w:rsidP="000113F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113F9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values</w:t>
            </w:r>
          </w:p>
        </w:tc>
      </w:tr>
      <w:tr w:rsidR="000113F9" w:rsidRPr="000113F9" w14:paraId="0E8DDE97" w14:textId="77777777" w:rsidTr="00011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5C8E" w14:textId="77777777" w:rsidR="000113F9" w:rsidRPr="000113F9" w:rsidRDefault="000113F9" w:rsidP="000113F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9A2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0A4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1D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693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A46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5D0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022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3F4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479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E3B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0113F9" w:rsidRPr="000113F9" w14:paraId="029F93D4" w14:textId="77777777" w:rsidTr="00011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0B0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63B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184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445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64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BA0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C48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95F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8C9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DD9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D38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0113F9" w:rsidRPr="000113F9" w14:paraId="3E02DA3F" w14:textId="77777777" w:rsidTr="00011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EA0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043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766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ADF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120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6CB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579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DF2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A39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43A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295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0113F9" w:rsidRPr="000113F9" w14:paraId="2CBBBDFF" w14:textId="77777777" w:rsidTr="00011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8A3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25F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413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5FB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66F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06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521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CEB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094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285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5A0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0113F9" w:rsidRPr="000113F9" w14:paraId="0D4D4399" w14:textId="77777777" w:rsidTr="00011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85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30E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0B4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77F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32D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373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6CB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38C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BAB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5CD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689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0113F9" w:rsidRPr="000113F9" w14:paraId="0B500F4D" w14:textId="77777777" w:rsidTr="00011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F6C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4B5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5B8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787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8EB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0D5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18F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FC2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19A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832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197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0113F9" w:rsidRPr="000113F9" w14:paraId="0FFD6738" w14:textId="77777777" w:rsidTr="00011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B65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133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AB8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45D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17B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691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FFA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80C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BA4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1A7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58C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28</w:t>
            </w:r>
          </w:p>
        </w:tc>
      </w:tr>
      <w:tr w:rsidR="000113F9" w:rsidRPr="000113F9" w14:paraId="0225BE35" w14:textId="77777777" w:rsidTr="00011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72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3C7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4B6B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057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658C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721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D79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4E1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9AF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102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B64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66</w:t>
            </w:r>
          </w:p>
        </w:tc>
      </w:tr>
      <w:tr w:rsidR="000113F9" w:rsidRPr="000113F9" w14:paraId="6FEEB742" w14:textId="77777777" w:rsidTr="00011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B1FF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6D1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DF1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853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8598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E06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99A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0F75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BE0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6AD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62F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405</w:t>
            </w:r>
          </w:p>
        </w:tc>
      </w:tr>
      <w:tr w:rsidR="000113F9" w:rsidRPr="000113F9" w14:paraId="22B412A9" w14:textId="77777777" w:rsidTr="00011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3FC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CF9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EDC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C2B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C56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2C92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D36E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D623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D8E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F34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AAF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0113F9" w:rsidRPr="000113F9" w14:paraId="6AED39AD" w14:textId="77777777" w:rsidTr="000113F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F10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F891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A0F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698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C15A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7AF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B3A4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5B9D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8959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0A27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113F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4686" w14:textId="77777777" w:rsidR="000113F9" w:rsidRPr="000113F9" w:rsidRDefault="000113F9" w:rsidP="00011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29CA8820" w14:textId="77777777" w:rsidR="007970DD" w:rsidRDefault="007970DD"/>
    <w:p w14:paraId="59D50B37" w14:textId="77777777" w:rsidR="001D13D0" w:rsidRDefault="007970DD">
      <w:r>
        <w:br w:type="page"/>
      </w:r>
    </w:p>
    <w:p w14:paraId="5D1C23C8" w14:textId="77777777" w:rsidR="0062342B" w:rsidRDefault="001D13D0" w:rsidP="001D13D0">
      <w:pPr>
        <w:rPr>
          <w:b/>
        </w:rPr>
      </w:pPr>
      <w:r w:rsidRPr="0062342B">
        <w:rPr>
          <w:b/>
        </w:rPr>
        <w:lastRenderedPageBreak/>
        <w:t>Table S9</w:t>
      </w:r>
    </w:p>
    <w:p w14:paraId="1B959197" w14:textId="77777777" w:rsidR="001D13D0" w:rsidRDefault="001D13D0" w:rsidP="001D13D0">
      <w:r w:rsidRPr="00DF4670">
        <w:rPr>
          <w:i/>
        </w:rPr>
        <w:t>P</w:t>
      </w:r>
      <w:r>
        <w:t xml:space="preserve">-values generated using the General Linear Models Analysis of Variance Procedure (ANOVA) of the Statistical Analysis Systems (SAS) </w:t>
      </w:r>
      <w:r w:rsidR="00B47DB1">
        <w:t xml:space="preserve">applied to examine effect of including </w:t>
      </w:r>
      <w:r w:rsidR="00B47DB1">
        <w:rPr>
          <w:i/>
        </w:rPr>
        <w:t xml:space="preserve">L. monocytogenes </w:t>
      </w:r>
      <w:r w:rsidR="00B47DB1">
        <w:t xml:space="preserve">on surface of cooked meat slurries (Scenario 2 control) on </w:t>
      </w:r>
      <w:r>
        <w:t xml:space="preserve">mean </w:t>
      </w:r>
      <w:r>
        <w:rPr>
          <w:i/>
        </w:rPr>
        <w:t xml:space="preserve">L. monocytogenes </w:t>
      </w:r>
      <w:r>
        <w:t xml:space="preserve">counts </w:t>
      </w:r>
      <w:r w:rsidR="00B47DB1">
        <w:t>at different sampling time points during storage at 4 </w:t>
      </w:r>
      <w:r w:rsidR="00B47DB1">
        <w:rPr>
          <w:rFonts w:ascii="Symbol" w:hAnsi="Symbol"/>
        </w:rPr>
        <w:t></w:t>
      </w:r>
      <w:r w:rsidR="00B47DB1">
        <w:t xml:space="preserve">C for 28 days. </w:t>
      </w:r>
      <w:r>
        <w:t>Significance was based on a level of 5.0% (</w:t>
      </w:r>
      <w:r w:rsidRPr="00DF4670">
        <w:rPr>
          <w:i/>
        </w:rPr>
        <w:t>P</w:t>
      </w:r>
      <w:r>
        <w:t>&lt;0.05).</w:t>
      </w:r>
      <w:r w:rsidRPr="00480027">
        <w:t xml:space="preserve"> </w:t>
      </w:r>
      <w:r>
        <w:t xml:space="preserve">Mean </w:t>
      </w:r>
      <w:r w:rsidR="00C92326">
        <w:rPr>
          <w:i/>
        </w:rPr>
        <w:t xml:space="preserve">L. monocytogenes </w:t>
      </w:r>
      <w:r w:rsidR="00C92326">
        <w:t>counts</w:t>
      </w:r>
      <w:r>
        <w:t xml:space="preserve"> corresponding these </w:t>
      </w:r>
      <w:r>
        <w:rPr>
          <w:i/>
        </w:rPr>
        <w:t>P-</w:t>
      </w:r>
      <w:r>
        <w:t>values are referred to as “</w:t>
      </w:r>
      <w:r w:rsidR="00C92326">
        <w:rPr>
          <w:i/>
        </w:rPr>
        <w:t xml:space="preserve">L. monocytogenes </w:t>
      </w:r>
      <w:r w:rsidR="00C92326" w:rsidRPr="00C92326">
        <w:t>on surface</w:t>
      </w:r>
      <w:r w:rsidRPr="00480027">
        <w:t xml:space="preserve"> </w:t>
      </w:r>
      <w:r>
        <w:t xml:space="preserve">(Control)” </w:t>
      </w:r>
      <w:r w:rsidRPr="00480027">
        <w:t>in Figure 2</w:t>
      </w:r>
      <w:r>
        <w:t>B</w:t>
      </w:r>
      <w:r w:rsidRPr="00480027">
        <w:t>.</w:t>
      </w:r>
    </w:p>
    <w:tbl>
      <w:tblPr>
        <w:tblW w:w="10561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55"/>
        <w:gridCol w:w="955"/>
        <w:gridCol w:w="971"/>
        <w:gridCol w:w="960"/>
        <w:gridCol w:w="960"/>
        <w:gridCol w:w="960"/>
      </w:tblGrid>
      <w:tr w:rsidR="007970DD" w:rsidRPr="007970DD" w14:paraId="7B35F0C7" w14:textId="77777777" w:rsidTr="006B5DF1">
        <w:trPr>
          <w:trHeight w:val="300"/>
        </w:trPr>
        <w:tc>
          <w:tcPr>
            <w:tcW w:w="105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10D7" w14:textId="77777777" w:rsidR="007970DD" w:rsidRPr="007970DD" w:rsidRDefault="007970DD" w:rsidP="007970D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7970DD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values</w:t>
            </w:r>
          </w:p>
        </w:tc>
      </w:tr>
      <w:tr w:rsidR="007970DD" w:rsidRPr="007970DD" w14:paraId="2D12CE16" w14:textId="77777777" w:rsidTr="007970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F8FA" w14:textId="77777777" w:rsidR="007970DD" w:rsidRPr="007970DD" w:rsidRDefault="007970DD" w:rsidP="007970D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843B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BD79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B67A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5957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0B30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0D33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326D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2B5B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1EE5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130E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7970DD" w:rsidRPr="007970DD" w14:paraId="3F2BD2D8" w14:textId="77777777" w:rsidTr="007970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FF34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463B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2532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A7E2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7633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47FD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76FE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F66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4DE6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4107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8688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970DD" w:rsidRPr="007970DD" w14:paraId="4D28DEA2" w14:textId="77777777" w:rsidTr="007970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6E3B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8508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5534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88CD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034E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9138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5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C89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377E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CE4A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CDEB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6C76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970DD" w:rsidRPr="007970DD" w14:paraId="0AD708ED" w14:textId="77777777" w:rsidTr="007970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B8C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9E07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4B2F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1F57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4192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4645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A2CE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753A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1B58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E0AE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214B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970DD" w:rsidRPr="007970DD" w14:paraId="38866491" w14:textId="77777777" w:rsidTr="007970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2BEF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66B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1E53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42CD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74A2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539A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123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7918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3368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04A3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A240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970DD" w:rsidRPr="007970DD" w14:paraId="6FF0B781" w14:textId="77777777" w:rsidTr="007970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D70F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1FC2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2FFE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E6EF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397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4202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925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9928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388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225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F28B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970DD" w:rsidRPr="007970DD" w14:paraId="14547B20" w14:textId="77777777" w:rsidTr="007970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B732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98DB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0364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05F8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D17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6C7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288E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B305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7BCB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DE56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3693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6</w:t>
            </w:r>
          </w:p>
        </w:tc>
      </w:tr>
      <w:tr w:rsidR="007970DD" w:rsidRPr="007970DD" w14:paraId="39133AC7" w14:textId="77777777" w:rsidTr="007970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31D0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B6B8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6ADF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F425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0CBA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1AE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056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9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1356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8D73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725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F76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363</w:t>
            </w:r>
          </w:p>
        </w:tc>
      </w:tr>
      <w:tr w:rsidR="007970DD" w:rsidRPr="007970DD" w14:paraId="7975D2B3" w14:textId="77777777" w:rsidTr="007970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A568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5AB4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6FA7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1F5B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96B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B35B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9218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97D5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9C9E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5C3A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D63D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65</w:t>
            </w:r>
          </w:p>
        </w:tc>
      </w:tr>
      <w:tr w:rsidR="007970DD" w:rsidRPr="007970DD" w14:paraId="0FAB22F8" w14:textId="77777777" w:rsidTr="007970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16A3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3D8F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88B0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BDC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3099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303B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0852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72A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9D3E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3E72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7CFA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7970DD" w:rsidRPr="007970DD" w14:paraId="614FEA22" w14:textId="77777777" w:rsidTr="007970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34A7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A9C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4F1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25FA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C9C0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B42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EBA0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4BD7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548A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1F60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9FA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51D603ED" w14:textId="77777777" w:rsidR="007970DD" w:rsidRDefault="007970DD"/>
    <w:p w14:paraId="1A617251" w14:textId="77777777" w:rsidR="001D13D0" w:rsidRDefault="007970DD">
      <w:r>
        <w:br w:type="page"/>
      </w:r>
    </w:p>
    <w:p w14:paraId="276B5163" w14:textId="77777777" w:rsidR="00B51ABF" w:rsidRDefault="00656A5C">
      <w:pPr>
        <w:rPr>
          <w:b/>
        </w:rPr>
      </w:pPr>
      <w:r w:rsidRPr="00B51ABF">
        <w:rPr>
          <w:b/>
        </w:rPr>
        <w:lastRenderedPageBreak/>
        <w:t>Table S10</w:t>
      </w:r>
    </w:p>
    <w:p w14:paraId="5B1E1323" w14:textId="77777777" w:rsidR="00656A5C" w:rsidRDefault="00656A5C">
      <w:r w:rsidRPr="0033073E">
        <w:rPr>
          <w:i/>
        </w:rPr>
        <w:t>P</w:t>
      </w:r>
      <w:r>
        <w:t xml:space="preserve">-values generated using Tukey’s test for multiple pair-wise comparisons between treatment and corresponding control means of </w:t>
      </w:r>
      <w:r>
        <w:rPr>
          <w:i/>
        </w:rPr>
        <w:t xml:space="preserve">L. monocytogenes </w:t>
      </w:r>
      <w:r>
        <w:t xml:space="preserve">counts or bacteriophage </w:t>
      </w:r>
      <w:r w:rsidR="00164B2B">
        <w:t xml:space="preserve">A511 </w:t>
      </w:r>
      <w:r>
        <w:t xml:space="preserve">titers at the same sampling time point in 1) </w:t>
      </w:r>
      <w:r w:rsidR="008968D9">
        <w:t xml:space="preserve">meat slurries mixed with </w:t>
      </w:r>
      <w:r>
        <w:t>bacteriophage A511 cooked to 65 </w:t>
      </w:r>
      <w:r>
        <w:rPr>
          <w:rFonts w:ascii="Symbol" w:hAnsi="Symbol"/>
        </w:rPr>
        <w:t></w:t>
      </w:r>
      <w:r>
        <w:t xml:space="preserve">C and held for 21 s followed by surface inoculating </w:t>
      </w:r>
      <w:r>
        <w:rPr>
          <w:i/>
        </w:rPr>
        <w:t xml:space="preserve">L. monocytogenes </w:t>
      </w:r>
      <w:r>
        <w:t xml:space="preserve">and </w:t>
      </w:r>
      <w:r w:rsidR="00F163CD">
        <w:t xml:space="preserve">then </w:t>
      </w:r>
      <w:r>
        <w:t>stor</w:t>
      </w:r>
      <w:r w:rsidR="00F163CD">
        <w:t>ed</w:t>
      </w:r>
      <w:r>
        <w:t xml:space="preserve"> at 4 </w:t>
      </w:r>
      <w:r>
        <w:rPr>
          <w:rFonts w:ascii="Symbol" w:hAnsi="Symbol"/>
        </w:rPr>
        <w:t></w:t>
      </w:r>
      <w:r>
        <w:t xml:space="preserve">C for 28 days (Treatment); and 2) </w:t>
      </w:r>
      <w:r w:rsidR="008968D9">
        <w:t xml:space="preserve">meat slurries mixed with </w:t>
      </w:r>
      <w:r>
        <w:t>bacteriophage A511 cooked to 65 </w:t>
      </w:r>
      <w:r>
        <w:rPr>
          <w:rFonts w:ascii="Symbol" w:hAnsi="Symbol"/>
        </w:rPr>
        <w:t></w:t>
      </w:r>
      <w:r>
        <w:t>C and held for 21 s followed by storage at 4 </w:t>
      </w:r>
      <w:r>
        <w:rPr>
          <w:rFonts w:ascii="Symbol" w:hAnsi="Symbol"/>
        </w:rPr>
        <w:t></w:t>
      </w:r>
      <w:r>
        <w:t xml:space="preserve">C for 28 days (Control); and 3) cooked meat slurry surface inoculated with </w:t>
      </w:r>
      <w:r>
        <w:rPr>
          <w:i/>
        </w:rPr>
        <w:t xml:space="preserve">L. monocytogenes </w:t>
      </w:r>
      <w:r>
        <w:t xml:space="preserve">and </w:t>
      </w:r>
      <w:r w:rsidR="00B76584">
        <w:t>the</w:t>
      </w:r>
      <w:r w:rsidR="008968D9">
        <w:t xml:space="preserve">n </w:t>
      </w:r>
      <w:r>
        <w:t>stor</w:t>
      </w:r>
      <w:r w:rsidR="008968D9">
        <w:t>ed</w:t>
      </w:r>
      <w:r>
        <w:t xml:space="preserve"> at 4 </w:t>
      </w:r>
      <w:r>
        <w:rPr>
          <w:rFonts w:ascii="Symbol" w:hAnsi="Symbol"/>
        </w:rPr>
        <w:t></w:t>
      </w:r>
      <w:r>
        <w:t>C for 28 days (Control). Significance was based on a level of 5.0% (</w:t>
      </w:r>
      <w:r w:rsidRPr="00DF4670">
        <w:rPr>
          <w:i/>
        </w:rPr>
        <w:t>P</w:t>
      </w:r>
      <w:r>
        <w:t>&lt;0.05).</w:t>
      </w:r>
    </w:p>
    <w:tbl>
      <w:tblPr>
        <w:tblW w:w="4860" w:type="dxa"/>
        <w:tblLook w:val="04A0" w:firstRow="1" w:lastRow="0" w:firstColumn="1" w:lastColumn="0" w:noHBand="0" w:noVBand="1"/>
      </w:tblPr>
      <w:tblGrid>
        <w:gridCol w:w="1141"/>
        <w:gridCol w:w="2279"/>
        <w:gridCol w:w="1440"/>
      </w:tblGrid>
      <w:tr w:rsidR="007970DD" w:rsidRPr="007970DD" w14:paraId="0DF3E4B9" w14:textId="77777777" w:rsidTr="006B5DF1">
        <w:trPr>
          <w:trHeight w:val="300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0D31" w14:textId="77777777" w:rsidR="007970DD" w:rsidRPr="007970DD" w:rsidRDefault="007970DD" w:rsidP="007970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values</w:t>
            </w:r>
          </w:p>
        </w:tc>
      </w:tr>
      <w:tr w:rsidR="007970DD" w:rsidRPr="007970DD" w14:paraId="22BC6471" w14:textId="77777777" w:rsidTr="007970DD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5177" w14:textId="77777777" w:rsidR="007970DD" w:rsidRPr="007970DD" w:rsidRDefault="007970DD" w:rsidP="007970DD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2E48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. monocytoge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30C9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511</w:t>
            </w:r>
          </w:p>
        </w:tc>
      </w:tr>
      <w:tr w:rsidR="007970DD" w:rsidRPr="007970DD" w14:paraId="6CC4CB89" w14:textId="77777777" w:rsidTr="007970DD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93A" w14:textId="77777777" w:rsidR="007970DD" w:rsidRPr="007970DD" w:rsidRDefault="007970DD" w:rsidP="007970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E60F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BEF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215</w:t>
            </w:r>
          </w:p>
        </w:tc>
      </w:tr>
      <w:tr w:rsidR="007970DD" w:rsidRPr="007970DD" w14:paraId="285BCA9B" w14:textId="77777777" w:rsidTr="007970DD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2D32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BCB2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8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B0D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325</w:t>
            </w:r>
          </w:p>
        </w:tc>
      </w:tr>
      <w:tr w:rsidR="007970DD" w:rsidRPr="007970DD" w14:paraId="6E363996" w14:textId="77777777" w:rsidTr="007970DD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5840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7513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3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5456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332</w:t>
            </w:r>
          </w:p>
        </w:tc>
      </w:tr>
      <w:tr w:rsidR="007970DD" w:rsidRPr="007970DD" w14:paraId="59A796B9" w14:textId="77777777" w:rsidTr="007970DD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213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CA72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9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547A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345</w:t>
            </w:r>
          </w:p>
        </w:tc>
      </w:tr>
      <w:tr w:rsidR="007970DD" w:rsidRPr="007970DD" w14:paraId="22402729" w14:textId="77777777" w:rsidTr="007970DD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1F36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1298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8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F8A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08</w:t>
            </w:r>
          </w:p>
        </w:tc>
      </w:tr>
      <w:tr w:rsidR="007970DD" w:rsidRPr="007970DD" w14:paraId="652CF1DB" w14:textId="77777777" w:rsidTr="007970DD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0E3D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F26F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3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4F9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44</w:t>
            </w:r>
          </w:p>
        </w:tc>
      </w:tr>
      <w:tr w:rsidR="007970DD" w:rsidRPr="007970DD" w14:paraId="07E2B70D" w14:textId="77777777" w:rsidTr="007970DD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44C4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BD64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62E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478</w:t>
            </w:r>
          </w:p>
        </w:tc>
      </w:tr>
      <w:tr w:rsidR="007970DD" w:rsidRPr="007970DD" w14:paraId="6C49BC15" w14:textId="77777777" w:rsidTr="007970DD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3DC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32FF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9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43B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83</w:t>
            </w:r>
          </w:p>
        </w:tc>
      </w:tr>
      <w:tr w:rsidR="007970DD" w:rsidRPr="007970DD" w14:paraId="3D29D571" w14:textId="77777777" w:rsidTr="007970DD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6936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8ED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8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9CB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755</w:t>
            </w:r>
          </w:p>
        </w:tc>
      </w:tr>
      <w:tr w:rsidR="007970DD" w:rsidRPr="007970DD" w14:paraId="0A6490BA" w14:textId="77777777" w:rsidTr="007970DD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3129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B4F5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E449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412</w:t>
            </w:r>
          </w:p>
        </w:tc>
      </w:tr>
      <w:tr w:rsidR="007970DD" w:rsidRPr="007970DD" w14:paraId="7B577EA6" w14:textId="77777777" w:rsidTr="007970DD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D8A1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8702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2E7F" w14:textId="77777777" w:rsidR="007970DD" w:rsidRPr="007970DD" w:rsidRDefault="007970DD" w:rsidP="007970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970D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002</w:t>
            </w:r>
          </w:p>
        </w:tc>
      </w:tr>
    </w:tbl>
    <w:p w14:paraId="66A28F34" w14:textId="77777777" w:rsidR="00582B82" w:rsidRDefault="00582B82"/>
    <w:p w14:paraId="055CA31F" w14:textId="77777777" w:rsidR="00F163CD" w:rsidRDefault="00582B82">
      <w:r>
        <w:br w:type="page"/>
      </w:r>
    </w:p>
    <w:p w14:paraId="4DEA9EF3" w14:textId="77777777" w:rsidR="007E2EBC" w:rsidRDefault="00F163CD" w:rsidP="00F163CD">
      <w:pPr>
        <w:rPr>
          <w:b/>
        </w:rPr>
      </w:pPr>
      <w:r w:rsidRPr="007E2EBC">
        <w:rPr>
          <w:b/>
        </w:rPr>
        <w:lastRenderedPageBreak/>
        <w:t>Table S11</w:t>
      </w:r>
    </w:p>
    <w:p w14:paraId="3CE09D14" w14:textId="77777777" w:rsidR="00F163CD" w:rsidRPr="00480027" w:rsidRDefault="00F163CD" w:rsidP="00F163CD">
      <w:pPr>
        <w:rPr>
          <w:i/>
        </w:rPr>
      </w:pPr>
      <w:r w:rsidRPr="00DF4670">
        <w:rPr>
          <w:i/>
        </w:rPr>
        <w:t>P</w:t>
      </w:r>
      <w:r>
        <w:t>-values generated using the General Linear Models Analysis of Variance Procedure (ANOVA) of the Statistical Analysis Systems (SAS)</w:t>
      </w:r>
      <w:r w:rsidR="00141B81">
        <w:t xml:space="preserve"> applied to examine effect of including </w:t>
      </w:r>
      <w:r w:rsidR="00141B81">
        <w:rPr>
          <w:i/>
        </w:rPr>
        <w:t xml:space="preserve">L. monocytogenes </w:t>
      </w:r>
      <w:r w:rsidR="00141B81">
        <w:t>in meat slurries prior to cooking followed by bacteriophage A511 on the surface</w:t>
      </w:r>
      <w:r w:rsidR="00B34156">
        <w:t xml:space="preserve"> (Scenario 3) on </w:t>
      </w:r>
      <w:r>
        <w:t xml:space="preserve">mean bacteriophage A511 titers </w:t>
      </w:r>
      <w:r w:rsidR="00B34156">
        <w:t>at different sampling time points during storage at 4 </w:t>
      </w:r>
      <w:r w:rsidR="00B34156">
        <w:rPr>
          <w:rFonts w:ascii="Symbol" w:hAnsi="Symbol"/>
        </w:rPr>
        <w:t></w:t>
      </w:r>
      <w:r w:rsidR="00B34156">
        <w:t xml:space="preserve">C for 28 days. </w:t>
      </w:r>
      <w:r>
        <w:t>Significance was based on a level of 5.0% (</w:t>
      </w:r>
      <w:r w:rsidRPr="00DF4670">
        <w:rPr>
          <w:i/>
        </w:rPr>
        <w:t>P</w:t>
      </w:r>
      <w:r>
        <w:t xml:space="preserve">&lt;0.05). Mean bacteriophage A511 titers corresponding to these </w:t>
      </w:r>
      <w:r>
        <w:rPr>
          <w:i/>
        </w:rPr>
        <w:t>P-</w:t>
      </w:r>
      <w:r>
        <w:t>values are referred to as “</w:t>
      </w:r>
      <w:r w:rsidRPr="00480027">
        <w:t xml:space="preserve">A511 </w:t>
      </w:r>
      <w:r>
        <w:t>on surface”</w:t>
      </w:r>
      <w:r w:rsidRPr="00480027">
        <w:t xml:space="preserve"> in Figure 2</w:t>
      </w:r>
      <w:r>
        <w:t>C</w:t>
      </w:r>
      <w:r w:rsidRPr="00480027">
        <w:t>.</w:t>
      </w:r>
    </w:p>
    <w:tbl>
      <w:tblPr>
        <w:tblW w:w="10561" w:type="dxa"/>
        <w:tblLook w:val="04A0" w:firstRow="1" w:lastRow="0" w:firstColumn="1" w:lastColumn="0" w:noHBand="0" w:noVBand="1"/>
      </w:tblPr>
      <w:tblGrid>
        <w:gridCol w:w="968"/>
        <w:gridCol w:w="951"/>
        <w:gridCol w:w="966"/>
        <w:gridCol w:w="951"/>
        <w:gridCol w:w="951"/>
        <w:gridCol w:w="951"/>
        <w:gridCol w:w="951"/>
        <w:gridCol w:w="968"/>
        <w:gridCol w:w="968"/>
        <w:gridCol w:w="968"/>
        <w:gridCol w:w="968"/>
      </w:tblGrid>
      <w:tr w:rsidR="00724126" w:rsidRPr="00724126" w14:paraId="0E584B75" w14:textId="77777777" w:rsidTr="00724126">
        <w:trPr>
          <w:trHeight w:val="300"/>
        </w:trPr>
        <w:tc>
          <w:tcPr>
            <w:tcW w:w="105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E914" w14:textId="77777777" w:rsidR="00724126" w:rsidRPr="00724126" w:rsidRDefault="00724126" w:rsidP="00724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values</w:t>
            </w:r>
          </w:p>
        </w:tc>
      </w:tr>
      <w:tr w:rsidR="00724126" w:rsidRPr="00724126" w14:paraId="388DF2CA" w14:textId="77777777" w:rsidTr="00724126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7AE7" w14:textId="77777777" w:rsidR="00724126" w:rsidRPr="00724126" w:rsidRDefault="00724126" w:rsidP="00724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E0FC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0122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4A2C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4522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30AD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1220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0EB9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9DEB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263D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B67F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724126" w:rsidRPr="00724126" w14:paraId="0B040916" w14:textId="77777777" w:rsidTr="00724126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0241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4D69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67CC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CEDB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87EB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0C7A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7073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B43B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2E14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654C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D8A6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724126" w:rsidRPr="00724126" w14:paraId="2EC7B84C" w14:textId="77777777" w:rsidTr="00724126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4DFC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90D8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6F35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1BB1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5488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A95E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4B52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7045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B49F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2263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F5A7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724126" w:rsidRPr="00724126" w14:paraId="3330F8DC" w14:textId="77777777" w:rsidTr="00724126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1107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1615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E39E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02E3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7F47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A533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90A3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8179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EB00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C5C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E47A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724126" w:rsidRPr="00724126" w14:paraId="04F5DB8E" w14:textId="77777777" w:rsidTr="00724126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CFE8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FC22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59C6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EE53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C77D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B803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2E5E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2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BFD7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5FF8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5DCD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3780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97</w:t>
            </w:r>
          </w:p>
        </w:tc>
      </w:tr>
      <w:tr w:rsidR="00724126" w:rsidRPr="00724126" w14:paraId="026E9A3D" w14:textId="77777777" w:rsidTr="00724126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6F3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33D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E8A2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50CA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293A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79B9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9E61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8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9F7E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7DB6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A042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7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E874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1</w:t>
            </w:r>
          </w:p>
        </w:tc>
      </w:tr>
      <w:tr w:rsidR="00724126" w:rsidRPr="00724126" w14:paraId="040D269F" w14:textId="77777777" w:rsidTr="00724126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BF72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557B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0ABB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6081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1405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2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F7E2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8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5A83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4363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3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E0BE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A035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DA28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02</w:t>
            </w:r>
          </w:p>
        </w:tc>
      </w:tr>
      <w:tr w:rsidR="00724126" w:rsidRPr="00724126" w14:paraId="32A4A340" w14:textId="77777777" w:rsidTr="00724126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5F6E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C53F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C3E5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295E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DAAE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35C2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005C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3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9BB1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D713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E4D2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4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1BF0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382</w:t>
            </w:r>
          </w:p>
        </w:tc>
      </w:tr>
      <w:tr w:rsidR="00724126" w:rsidRPr="00724126" w14:paraId="69A63478" w14:textId="77777777" w:rsidTr="00724126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98A7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26AB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4C75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F247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7C76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9FA5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628C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5406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48BE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5D58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B4EA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</w:t>
            </w:r>
          </w:p>
        </w:tc>
      </w:tr>
      <w:tr w:rsidR="00724126" w:rsidRPr="00724126" w14:paraId="702D39CC" w14:textId="77777777" w:rsidTr="00724126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DA07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10BE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0676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DAF9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67D5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4D5D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7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D3B6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A84F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4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CB91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76F4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6374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</w:t>
            </w:r>
          </w:p>
        </w:tc>
      </w:tr>
      <w:tr w:rsidR="00724126" w:rsidRPr="00724126" w14:paraId="6F6CBDE0" w14:textId="77777777" w:rsidTr="00724126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2D17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8712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B4D3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E317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9411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182F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8BE8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0C09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3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9D6C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FE26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24126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96F9" w14:textId="77777777" w:rsidR="00724126" w:rsidRPr="00724126" w:rsidRDefault="00724126" w:rsidP="007241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39BD266C" w14:textId="77777777" w:rsidR="00724126" w:rsidRDefault="00724126" w:rsidP="00F163CD"/>
    <w:p w14:paraId="2877D461" w14:textId="77777777" w:rsidR="00F163CD" w:rsidRDefault="00724126" w:rsidP="00F163CD">
      <w:r>
        <w:br w:type="page"/>
      </w:r>
    </w:p>
    <w:p w14:paraId="181B4A3C" w14:textId="77777777" w:rsidR="00F145DC" w:rsidRDefault="00F163CD" w:rsidP="00F163CD">
      <w:pPr>
        <w:rPr>
          <w:b/>
        </w:rPr>
      </w:pPr>
      <w:r w:rsidRPr="00F145DC">
        <w:rPr>
          <w:b/>
        </w:rPr>
        <w:lastRenderedPageBreak/>
        <w:t>Table S</w:t>
      </w:r>
      <w:r w:rsidR="00E158BE" w:rsidRPr="00F145DC">
        <w:rPr>
          <w:b/>
        </w:rPr>
        <w:t>12</w:t>
      </w:r>
    </w:p>
    <w:p w14:paraId="69FB8DBA" w14:textId="77777777" w:rsidR="00F163CD" w:rsidRDefault="00F163CD" w:rsidP="00F163CD">
      <w:r w:rsidRPr="00DF4670">
        <w:rPr>
          <w:i/>
        </w:rPr>
        <w:t>P</w:t>
      </w:r>
      <w:r>
        <w:t xml:space="preserve">-values generated using the General Linear Models Analysis of Variance Procedure (ANOVA) of the Statistical Analysis Systems (SAS) </w:t>
      </w:r>
      <w:r w:rsidR="00007F56">
        <w:t>applied to examine the effect of including bacteriophage A511 on the surface of cooked meat slurry (Scenario 3 control) on</w:t>
      </w:r>
      <w:r>
        <w:t xml:space="preserve"> mean bacteriophage A511 titers </w:t>
      </w:r>
      <w:r w:rsidR="00007F56">
        <w:t>at different sampling time points during storage at 4 </w:t>
      </w:r>
      <w:r w:rsidR="00007F56">
        <w:rPr>
          <w:rFonts w:ascii="Symbol" w:hAnsi="Symbol"/>
        </w:rPr>
        <w:t></w:t>
      </w:r>
      <w:r w:rsidR="00007F56">
        <w:t xml:space="preserve">C for 28 days. </w:t>
      </w:r>
      <w:r>
        <w:t>Significance was based on a level of 5.0% (</w:t>
      </w:r>
      <w:r w:rsidRPr="00DF4670">
        <w:rPr>
          <w:i/>
        </w:rPr>
        <w:t>P</w:t>
      </w:r>
      <w:r>
        <w:t>&lt;0.05).</w:t>
      </w:r>
      <w:r w:rsidRPr="00480027">
        <w:t xml:space="preserve"> </w:t>
      </w:r>
      <w:r>
        <w:t xml:space="preserve">Mean bacteriophage A511 titers corresponding these </w:t>
      </w:r>
      <w:r>
        <w:rPr>
          <w:i/>
        </w:rPr>
        <w:t>P-</w:t>
      </w:r>
      <w:r>
        <w:t>values are referred to as “A511</w:t>
      </w:r>
      <w:r w:rsidRPr="00480027">
        <w:t xml:space="preserve"> </w:t>
      </w:r>
      <w:r w:rsidR="00AE53A6">
        <w:t>on surface</w:t>
      </w:r>
      <w:r w:rsidRPr="00480027">
        <w:t xml:space="preserve"> </w:t>
      </w:r>
      <w:r>
        <w:t xml:space="preserve">(Control)” </w:t>
      </w:r>
      <w:r w:rsidRPr="00480027">
        <w:t>in Figure 2</w:t>
      </w:r>
      <w:r w:rsidR="00AE53A6">
        <w:t>C</w:t>
      </w:r>
      <w:r w:rsidRPr="00480027">
        <w:t>.</w:t>
      </w:r>
    </w:p>
    <w:tbl>
      <w:tblPr>
        <w:tblW w:w="10561" w:type="dxa"/>
        <w:tblLook w:val="04A0" w:firstRow="1" w:lastRow="0" w:firstColumn="1" w:lastColumn="0" w:noHBand="0" w:noVBand="1"/>
      </w:tblPr>
      <w:tblGrid>
        <w:gridCol w:w="968"/>
        <w:gridCol w:w="951"/>
        <w:gridCol w:w="966"/>
        <w:gridCol w:w="951"/>
        <w:gridCol w:w="951"/>
        <w:gridCol w:w="951"/>
        <w:gridCol w:w="951"/>
        <w:gridCol w:w="968"/>
        <w:gridCol w:w="968"/>
        <w:gridCol w:w="968"/>
        <w:gridCol w:w="968"/>
      </w:tblGrid>
      <w:tr w:rsidR="00CA04EC" w:rsidRPr="00CA04EC" w14:paraId="26F540ED" w14:textId="77777777" w:rsidTr="00CA04EC">
        <w:trPr>
          <w:trHeight w:val="300"/>
        </w:trPr>
        <w:tc>
          <w:tcPr>
            <w:tcW w:w="105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FFAB" w14:textId="77777777" w:rsidR="00CA04EC" w:rsidRPr="00CA04EC" w:rsidRDefault="00CA04EC" w:rsidP="00CA0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values</w:t>
            </w:r>
          </w:p>
        </w:tc>
      </w:tr>
      <w:tr w:rsidR="00CA04EC" w:rsidRPr="00CA04EC" w14:paraId="79D0A73A" w14:textId="77777777" w:rsidTr="00CA04EC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9D0A" w14:textId="77777777" w:rsidR="00CA04EC" w:rsidRPr="00CA04EC" w:rsidRDefault="00CA04EC" w:rsidP="00CA0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536A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C7A0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0EDB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B735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4951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72D4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1705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D2CA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5D29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B633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CA04EC" w:rsidRPr="00CA04EC" w14:paraId="53972BD5" w14:textId="77777777" w:rsidTr="00CA04EC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6111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B2E6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06B5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2FFC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B569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9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2EF9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D848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0E96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4E76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C0AA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3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EB4A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605</w:t>
            </w:r>
          </w:p>
        </w:tc>
      </w:tr>
      <w:tr w:rsidR="00CA04EC" w:rsidRPr="00CA04EC" w14:paraId="23DC99FD" w14:textId="77777777" w:rsidTr="00CA04EC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5BD3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987F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4116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DA10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4EF7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2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0138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909D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7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DDFB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8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C544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1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AECC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0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B3EE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2</w:t>
            </w:r>
          </w:p>
        </w:tc>
      </w:tr>
      <w:tr w:rsidR="00CA04EC" w:rsidRPr="00CA04EC" w14:paraId="05670865" w14:textId="77777777" w:rsidTr="00CA04EC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415F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B7C6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EDBD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3817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8852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93F3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99CF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6D72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80B0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A459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4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BDF5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831</w:t>
            </w:r>
          </w:p>
        </w:tc>
      </w:tr>
      <w:tr w:rsidR="00CA04EC" w:rsidRPr="00CA04EC" w14:paraId="7B1938AA" w14:textId="77777777" w:rsidTr="00CA04EC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BA7F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7B20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9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652C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2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2E0F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F6ED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B724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5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C023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D34F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5A4F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7605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4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7841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448</w:t>
            </w:r>
          </w:p>
        </w:tc>
      </w:tr>
      <w:tr w:rsidR="00CA04EC" w:rsidRPr="00CA04EC" w14:paraId="0468DDDB" w14:textId="77777777" w:rsidTr="00CA04EC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D6E9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5394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31AE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9CAD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8917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5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14F0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365E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1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A5AA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3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4BB7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86F8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3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A99E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7</w:t>
            </w:r>
          </w:p>
        </w:tc>
      </w:tr>
      <w:tr w:rsidR="00CA04EC" w:rsidRPr="00CA04EC" w14:paraId="6628F26C" w14:textId="77777777" w:rsidTr="00CA04EC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CAAA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A6C4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59DB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7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30A7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55E7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5396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1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8512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ECBC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E966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C6B2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0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6FF0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926</w:t>
            </w:r>
          </w:p>
        </w:tc>
      </w:tr>
      <w:tr w:rsidR="00CA04EC" w:rsidRPr="00CA04EC" w14:paraId="0F0317E8" w14:textId="77777777" w:rsidTr="00CA04EC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07D4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2DC0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0181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8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9B24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6F7F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368D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3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89C6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66DE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28BD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CF8D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6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157C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113</w:t>
            </w:r>
          </w:p>
        </w:tc>
      </w:tr>
      <w:tr w:rsidR="00CA04EC" w:rsidRPr="00CA04EC" w14:paraId="43F36831" w14:textId="77777777" w:rsidTr="00CA04EC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DB74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9F26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3C82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1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40EA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03E2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DBC1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4F1C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B067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20FB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48D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371E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856</w:t>
            </w:r>
          </w:p>
        </w:tc>
      </w:tr>
      <w:tr w:rsidR="00CA04EC" w:rsidRPr="00CA04EC" w14:paraId="462869FF" w14:textId="77777777" w:rsidTr="00CA04EC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0806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C16C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3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0DCC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227A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4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7437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4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5046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3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75A8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0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7AE9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6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FE10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4EE0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7E0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</w:tr>
      <w:tr w:rsidR="00CA04EC" w:rsidRPr="00CA04EC" w14:paraId="31EB0E2E" w14:textId="77777777" w:rsidTr="00CA04EC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2B97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EC10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6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0219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3C39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8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0098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4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8F4D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4CC5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9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0C91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1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D8D7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8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727D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CA04E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2310" w14:textId="77777777" w:rsidR="00CA04EC" w:rsidRPr="00CA04EC" w:rsidRDefault="00CA04EC" w:rsidP="00CA04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218BCDBC" w14:textId="77777777" w:rsidR="00B53921" w:rsidRDefault="00B53921" w:rsidP="00F163CD"/>
    <w:p w14:paraId="0B6062AB" w14:textId="77777777" w:rsidR="00F163CD" w:rsidRPr="00CA04EC" w:rsidRDefault="00B53921" w:rsidP="00F163CD">
      <w:r>
        <w:br w:type="page"/>
      </w:r>
    </w:p>
    <w:p w14:paraId="0BB5E489" w14:textId="77777777" w:rsidR="000B2F84" w:rsidRDefault="00F163CD" w:rsidP="00F163CD">
      <w:pPr>
        <w:rPr>
          <w:b/>
        </w:rPr>
      </w:pPr>
      <w:r w:rsidRPr="000B2F84">
        <w:rPr>
          <w:b/>
        </w:rPr>
        <w:lastRenderedPageBreak/>
        <w:t>Table S</w:t>
      </w:r>
      <w:r w:rsidR="00E158BE" w:rsidRPr="000B2F84">
        <w:rPr>
          <w:b/>
        </w:rPr>
        <w:t>13</w:t>
      </w:r>
    </w:p>
    <w:p w14:paraId="5C0D07E7" w14:textId="77777777" w:rsidR="00F163CD" w:rsidRPr="00480027" w:rsidRDefault="00F163CD" w:rsidP="00F163CD">
      <w:pPr>
        <w:rPr>
          <w:i/>
        </w:rPr>
      </w:pPr>
      <w:r w:rsidRPr="00DF4670">
        <w:rPr>
          <w:i/>
        </w:rPr>
        <w:t>P</w:t>
      </w:r>
      <w:r>
        <w:t>-values generated using the General Linear Models Analysis of Variance Procedure (ANOVA) of the Statistical Analysis Systems (SAS)</w:t>
      </w:r>
      <w:r w:rsidR="00007F56">
        <w:t xml:space="preserve"> applied to examine effect of including </w:t>
      </w:r>
      <w:r w:rsidR="00007F56">
        <w:rPr>
          <w:i/>
        </w:rPr>
        <w:t xml:space="preserve">L. monocytogenes </w:t>
      </w:r>
      <w:r w:rsidR="00007F56">
        <w:t>in meat slurries prior to cooking followed by bacteriophage A511 on the surface (Scenario 3) on mean</w:t>
      </w:r>
      <w:r>
        <w:t xml:space="preserve"> </w:t>
      </w:r>
      <w:r>
        <w:rPr>
          <w:i/>
        </w:rPr>
        <w:t xml:space="preserve">L. monocytogenes </w:t>
      </w:r>
      <w:r>
        <w:t xml:space="preserve">counts </w:t>
      </w:r>
      <w:r w:rsidR="00007F56">
        <w:t>at different sampling time points during storage at 4 </w:t>
      </w:r>
      <w:r w:rsidR="00007F56">
        <w:rPr>
          <w:rFonts w:ascii="Symbol" w:hAnsi="Symbol"/>
        </w:rPr>
        <w:t></w:t>
      </w:r>
      <w:r w:rsidR="00007F56">
        <w:t>C for 28 days.</w:t>
      </w:r>
      <w:r>
        <w:t xml:space="preserve"> Significance was based on a level of 5.0% (</w:t>
      </w:r>
      <w:r w:rsidRPr="00DF4670">
        <w:rPr>
          <w:i/>
        </w:rPr>
        <w:t>P</w:t>
      </w:r>
      <w:r>
        <w:t xml:space="preserve">&lt;0.05). Mean </w:t>
      </w:r>
      <w:r>
        <w:rPr>
          <w:i/>
        </w:rPr>
        <w:t>L. monocytogenes</w:t>
      </w:r>
      <w:r>
        <w:t xml:space="preserve"> counts corresponding these </w:t>
      </w:r>
      <w:r>
        <w:rPr>
          <w:i/>
        </w:rPr>
        <w:t>P-</w:t>
      </w:r>
      <w:r>
        <w:t>values are referred to as “</w:t>
      </w:r>
      <w:r>
        <w:rPr>
          <w:i/>
        </w:rPr>
        <w:t>L. monocytogenes</w:t>
      </w:r>
      <w:r w:rsidRPr="00363D91">
        <w:t xml:space="preserve"> </w:t>
      </w:r>
      <w:r w:rsidR="00E158BE" w:rsidRPr="00363D91">
        <w:t>in meat</w:t>
      </w:r>
      <w:r>
        <w:t>”</w:t>
      </w:r>
      <w:r w:rsidRPr="00480027">
        <w:t xml:space="preserve"> in Figure 2</w:t>
      </w:r>
      <w:r w:rsidR="00E158BE">
        <w:t>C</w:t>
      </w:r>
      <w:r w:rsidRPr="00480027">
        <w:t>.</w:t>
      </w:r>
    </w:p>
    <w:tbl>
      <w:tblPr>
        <w:tblW w:w="11840" w:type="dxa"/>
        <w:tblLook w:val="04A0" w:firstRow="1" w:lastRow="0" w:firstColumn="1" w:lastColumn="0" w:noHBand="0" w:noVBand="1"/>
      </w:tblPr>
      <w:tblGrid>
        <w:gridCol w:w="1141"/>
        <w:gridCol w:w="114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53921" w:rsidRPr="00B53921" w14:paraId="24637F0E" w14:textId="77777777" w:rsidTr="00B53921">
        <w:trPr>
          <w:trHeight w:val="300"/>
        </w:trPr>
        <w:tc>
          <w:tcPr>
            <w:tcW w:w="118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023B" w14:textId="77777777" w:rsidR="00B53921" w:rsidRPr="00B53921" w:rsidRDefault="00B53921" w:rsidP="00B53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-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alues</w:t>
            </w:r>
          </w:p>
        </w:tc>
      </w:tr>
      <w:tr w:rsidR="00B53921" w:rsidRPr="00B53921" w14:paraId="4D64331F" w14:textId="77777777" w:rsidTr="00B5392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0C0A" w14:textId="77777777" w:rsidR="00B53921" w:rsidRPr="00B53921" w:rsidRDefault="00B53921" w:rsidP="00B53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87D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2364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68A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6359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37A8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F848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AA3C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B5F5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630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DF8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0081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B53921" w:rsidRPr="00B53921" w14:paraId="37C0B0C8" w14:textId="77777777" w:rsidTr="00B5392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196F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83C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4114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7E6C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CD2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20F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68A3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F9B3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229D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D20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2D15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076F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829</w:t>
            </w:r>
          </w:p>
        </w:tc>
      </w:tr>
      <w:tr w:rsidR="00B53921" w:rsidRPr="00B53921" w14:paraId="417D6531" w14:textId="77777777" w:rsidTr="00B5392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B455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0C41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D855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E9A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9A88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337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30D3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EB44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56A9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6BC3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CD9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F03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B53921" w:rsidRPr="00B53921" w14:paraId="030166E5" w14:textId="77777777" w:rsidTr="00B5392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E245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1FE5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8231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4ECB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960B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E4BC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D7BD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5D86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E526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CC3B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BCCA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648F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B53921" w:rsidRPr="00B53921" w14:paraId="086A717B" w14:textId="77777777" w:rsidTr="00B5392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015B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F9AB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FE65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4A79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DF73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E9F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67A4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D50B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F85D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DAE2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D47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995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B53921" w:rsidRPr="00B53921" w14:paraId="2CA1F7BD" w14:textId="77777777" w:rsidTr="00B5392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2B1C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D08E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82F9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4473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E03E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9D04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6AE9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38EB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8C2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9206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C752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7824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B53921" w:rsidRPr="00B53921" w14:paraId="3F2D203F" w14:textId="77777777" w:rsidTr="00B5392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CE66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F67E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3F0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CD52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B96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6C7F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3A4C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609B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02D5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8E34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3F26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81FA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B53921" w:rsidRPr="00B53921" w14:paraId="4CF4E1EB" w14:textId="77777777" w:rsidTr="00B5392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F53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2124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139C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FD9F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8E35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721A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2A08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65E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FF19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340E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CBFC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66A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B53921" w:rsidRPr="00B53921" w14:paraId="7305EAC2" w14:textId="77777777" w:rsidTr="00B5392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D89F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4D5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D213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FED6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5314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D8FD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60FE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A626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CA49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1B2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74D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2A42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35</w:t>
            </w:r>
          </w:p>
        </w:tc>
      </w:tr>
      <w:tr w:rsidR="00B53921" w:rsidRPr="00B53921" w14:paraId="33639EEB" w14:textId="77777777" w:rsidTr="00B5392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0AF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79C4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5993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4288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24FC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BFA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1C1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81D4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910F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CDA2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89E2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6842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44</w:t>
            </w:r>
          </w:p>
        </w:tc>
      </w:tr>
      <w:tr w:rsidR="00B53921" w:rsidRPr="00B53921" w14:paraId="3438AF55" w14:textId="77777777" w:rsidTr="00B5392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694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7C58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149B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79F2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E14D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1D24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C392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9B8A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05B9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8F82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2718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BEC0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653</w:t>
            </w:r>
          </w:p>
        </w:tc>
      </w:tr>
      <w:tr w:rsidR="00B53921" w:rsidRPr="00B53921" w14:paraId="15A12506" w14:textId="77777777" w:rsidTr="00B5392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12B6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D138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29FC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7DD2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8986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C847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032A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4504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6D5D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6A7F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3838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92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8B05" w14:textId="77777777" w:rsidR="00B53921" w:rsidRPr="00B53921" w:rsidRDefault="00B53921" w:rsidP="00B539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6216015D" w14:textId="77777777" w:rsidR="00B53921" w:rsidRDefault="00B53921" w:rsidP="00F163CD"/>
    <w:p w14:paraId="013F30BE" w14:textId="77777777" w:rsidR="00F163CD" w:rsidRDefault="00B53921" w:rsidP="00F163CD">
      <w:r>
        <w:br w:type="page"/>
      </w:r>
    </w:p>
    <w:p w14:paraId="703DA856" w14:textId="77777777" w:rsidR="00953053" w:rsidRDefault="00E158BE" w:rsidP="00F163CD">
      <w:pPr>
        <w:rPr>
          <w:b/>
        </w:rPr>
      </w:pPr>
      <w:r w:rsidRPr="00953053">
        <w:rPr>
          <w:b/>
        </w:rPr>
        <w:lastRenderedPageBreak/>
        <w:t>Table S14</w:t>
      </w:r>
    </w:p>
    <w:p w14:paraId="086FD7BE" w14:textId="77777777" w:rsidR="00F163CD" w:rsidRDefault="00F163CD" w:rsidP="00F163CD">
      <w:r w:rsidRPr="00DF4670">
        <w:rPr>
          <w:i/>
        </w:rPr>
        <w:t>P</w:t>
      </w:r>
      <w:r>
        <w:t xml:space="preserve">-values generated using the General Linear Models Analysis of Variance Procedure (ANOVA) of the Statistical Analysis Systems (SAS) </w:t>
      </w:r>
      <w:r w:rsidR="00CB7EAB">
        <w:t xml:space="preserve">applied to examine effect of including </w:t>
      </w:r>
      <w:r w:rsidR="00CB7EAB">
        <w:rPr>
          <w:i/>
        </w:rPr>
        <w:t xml:space="preserve">L. monocytogenes </w:t>
      </w:r>
      <w:r w:rsidR="00CB7EAB">
        <w:t xml:space="preserve">in meat slurries prior to cooking (Scenario 3 control) </w:t>
      </w:r>
      <w:r>
        <w:t>o</w:t>
      </w:r>
      <w:r w:rsidR="00CB7EAB">
        <w:t>n m</w:t>
      </w:r>
      <w:r>
        <w:t xml:space="preserve">ean </w:t>
      </w:r>
      <w:r>
        <w:rPr>
          <w:i/>
        </w:rPr>
        <w:t xml:space="preserve">L. monocytogenes </w:t>
      </w:r>
      <w:r>
        <w:t xml:space="preserve">counts </w:t>
      </w:r>
      <w:r w:rsidR="00CB7EAB">
        <w:t>at different sampling time points during storage at 4 </w:t>
      </w:r>
      <w:r w:rsidR="00CB7EAB">
        <w:rPr>
          <w:rFonts w:ascii="Symbol" w:hAnsi="Symbol"/>
        </w:rPr>
        <w:t></w:t>
      </w:r>
      <w:r w:rsidR="00CB7EAB">
        <w:t>C for 28 days.</w:t>
      </w:r>
      <w:r>
        <w:t xml:space="preserve"> Significance was based on a level of 5.0% (</w:t>
      </w:r>
      <w:r w:rsidRPr="00DF4670">
        <w:rPr>
          <w:i/>
        </w:rPr>
        <w:t>P</w:t>
      </w:r>
      <w:r>
        <w:t>&lt;0.05).</w:t>
      </w:r>
      <w:r w:rsidRPr="00480027">
        <w:t xml:space="preserve"> </w:t>
      </w:r>
      <w:r>
        <w:t xml:space="preserve">Mean </w:t>
      </w:r>
      <w:r>
        <w:rPr>
          <w:i/>
        </w:rPr>
        <w:t xml:space="preserve">L. monocytogenes </w:t>
      </w:r>
      <w:r>
        <w:t xml:space="preserve">counts corresponding these </w:t>
      </w:r>
      <w:r>
        <w:rPr>
          <w:i/>
        </w:rPr>
        <w:t>P-</w:t>
      </w:r>
      <w:r>
        <w:t>values are referred to as “</w:t>
      </w:r>
      <w:r>
        <w:rPr>
          <w:i/>
        </w:rPr>
        <w:t xml:space="preserve">L. monocytogenes </w:t>
      </w:r>
      <w:r w:rsidR="00363D91" w:rsidRPr="00363D91">
        <w:t>in meat</w:t>
      </w:r>
      <w:r w:rsidRPr="00480027">
        <w:t xml:space="preserve"> </w:t>
      </w:r>
      <w:r>
        <w:t xml:space="preserve">(Control)” </w:t>
      </w:r>
      <w:r w:rsidRPr="00480027">
        <w:t>in Figure 2</w:t>
      </w:r>
      <w:r>
        <w:t>B</w:t>
      </w:r>
      <w:r w:rsidRPr="00480027">
        <w:t>.</w:t>
      </w:r>
    </w:p>
    <w:tbl>
      <w:tblPr>
        <w:tblW w:w="11840" w:type="dxa"/>
        <w:tblLook w:val="04A0" w:firstRow="1" w:lastRow="0" w:firstColumn="1" w:lastColumn="0" w:noHBand="0" w:noVBand="1"/>
      </w:tblPr>
      <w:tblGrid>
        <w:gridCol w:w="1141"/>
        <w:gridCol w:w="1141"/>
        <w:gridCol w:w="960"/>
        <w:gridCol w:w="960"/>
        <w:gridCol w:w="960"/>
        <w:gridCol w:w="960"/>
        <w:gridCol w:w="960"/>
        <w:gridCol w:w="960"/>
        <w:gridCol w:w="959"/>
        <w:gridCol w:w="952"/>
        <w:gridCol w:w="946"/>
        <w:gridCol w:w="941"/>
      </w:tblGrid>
      <w:tr w:rsidR="00372570" w:rsidRPr="00372570" w14:paraId="31F97639" w14:textId="77777777" w:rsidTr="00372570">
        <w:trPr>
          <w:trHeight w:val="300"/>
        </w:trPr>
        <w:tc>
          <w:tcPr>
            <w:tcW w:w="118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53A3" w14:textId="77777777" w:rsidR="00372570" w:rsidRPr="00372570" w:rsidRDefault="00372570" w:rsidP="00372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-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alues</w:t>
            </w:r>
          </w:p>
        </w:tc>
      </w:tr>
      <w:tr w:rsidR="00372570" w:rsidRPr="00372570" w14:paraId="7176129B" w14:textId="77777777" w:rsidTr="003725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32A9" w14:textId="77777777" w:rsidR="00372570" w:rsidRPr="00372570" w:rsidRDefault="00372570" w:rsidP="00372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61F4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77F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7D5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9CC4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F872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2753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6303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24FC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A88C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C3E5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1B82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372570" w:rsidRPr="00372570" w14:paraId="797E0563" w14:textId="77777777" w:rsidTr="003725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AFFB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0AC7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188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FC7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3FB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514A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419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6460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9B2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1C2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C65C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935C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678</w:t>
            </w:r>
          </w:p>
        </w:tc>
      </w:tr>
      <w:tr w:rsidR="00372570" w:rsidRPr="00372570" w14:paraId="7D548E7F" w14:textId="77777777" w:rsidTr="003725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A66A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2FA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49AC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3F2C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6634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D665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C41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B49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3B8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A41A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4F2A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E74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372570" w:rsidRPr="00372570" w14:paraId="69464B36" w14:textId="77777777" w:rsidTr="003725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A54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953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9203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6E4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91C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91A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9D84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8420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C226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15AD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80F0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5106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372570" w:rsidRPr="00372570" w14:paraId="2E25DEAF" w14:textId="77777777" w:rsidTr="003725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565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48BD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466A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1C7C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A1E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FBFC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A1D4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0D17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2BB6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9E70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06C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EEB2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372570" w:rsidRPr="00372570" w14:paraId="597E623E" w14:textId="77777777" w:rsidTr="003725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A60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6AA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E417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6607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D9B5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D35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86BD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0954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C15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210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4ED5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0A4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372570" w:rsidRPr="00372570" w14:paraId="15D79B84" w14:textId="77777777" w:rsidTr="003725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C88D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B5D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EE06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371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6DAD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7245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948A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32F2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4C53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E0E5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9BBD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86E3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372570" w:rsidRPr="00372570" w14:paraId="2E7CE41C" w14:textId="77777777" w:rsidTr="003725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E3E8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03A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5610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A4B0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DDF7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011B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4160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E52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DF5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E1D5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6332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658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372570" w:rsidRPr="00372570" w14:paraId="629A0297" w14:textId="77777777" w:rsidTr="003725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D2C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DBA7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6F95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7FC5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7DD7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4958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7D35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0244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C465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1A6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A93A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09E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6</w:t>
            </w:r>
          </w:p>
        </w:tc>
      </w:tr>
      <w:tr w:rsidR="00372570" w:rsidRPr="00372570" w14:paraId="1E6386A3" w14:textId="77777777" w:rsidTr="003725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379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7D4B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785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8AFC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C16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A724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13A8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C60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1A7D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E648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2CD4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7E3B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16</w:t>
            </w:r>
          </w:p>
        </w:tc>
      </w:tr>
      <w:tr w:rsidR="00372570" w:rsidRPr="00372570" w14:paraId="589BC9CA" w14:textId="77777777" w:rsidTr="003725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CF96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AC6C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79A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0F3B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306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0E27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B820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61D0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5F9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48BB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EC0C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7873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252</w:t>
            </w:r>
          </w:p>
        </w:tc>
      </w:tr>
      <w:tr w:rsidR="00372570" w:rsidRPr="00372570" w14:paraId="2DDA97DF" w14:textId="77777777" w:rsidTr="0037257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277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0AD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DC0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D16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46DD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50D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5007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E30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40A4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A207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C734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D582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36010FF8" w14:textId="77777777" w:rsidR="00372570" w:rsidRDefault="00372570" w:rsidP="00F163CD"/>
    <w:p w14:paraId="61CE5B48" w14:textId="77777777" w:rsidR="00F163CD" w:rsidRDefault="00372570" w:rsidP="00F163CD">
      <w:r>
        <w:br w:type="page"/>
      </w:r>
    </w:p>
    <w:p w14:paraId="4490D038" w14:textId="77777777" w:rsidR="001D558F" w:rsidRDefault="00F163CD" w:rsidP="00F163CD">
      <w:pPr>
        <w:rPr>
          <w:b/>
        </w:rPr>
      </w:pPr>
      <w:r w:rsidRPr="001D558F">
        <w:rPr>
          <w:b/>
        </w:rPr>
        <w:lastRenderedPageBreak/>
        <w:t>Table S1</w:t>
      </w:r>
      <w:r w:rsidR="00363D91" w:rsidRPr="001D558F">
        <w:rPr>
          <w:b/>
        </w:rPr>
        <w:t>5</w:t>
      </w:r>
    </w:p>
    <w:p w14:paraId="0290BFE0" w14:textId="77777777" w:rsidR="00F163CD" w:rsidRPr="0033073E" w:rsidRDefault="00F163CD" w:rsidP="00F163CD">
      <w:r w:rsidRPr="0033073E">
        <w:rPr>
          <w:i/>
        </w:rPr>
        <w:t>P</w:t>
      </w:r>
      <w:r>
        <w:t xml:space="preserve">-values generated using Tukey’s test for multiple pair-wise comparisons between treatment and corresponding control means of </w:t>
      </w:r>
      <w:r>
        <w:rPr>
          <w:i/>
        </w:rPr>
        <w:t xml:space="preserve">L. monocytogenes </w:t>
      </w:r>
      <w:r>
        <w:t xml:space="preserve">counts or bacteriophage </w:t>
      </w:r>
      <w:r w:rsidR="00164B2B">
        <w:t xml:space="preserve">A511 </w:t>
      </w:r>
      <w:r>
        <w:t xml:space="preserve">titers at the same sampling time point in 1) </w:t>
      </w:r>
      <w:r w:rsidR="00363D91">
        <w:t xml:space="preserve">meat slurries mixed with </w:t>
      </w:r>
      <w:r w:rsidR="00363D91">
        <w:rPr>
          <w:i/>
        </w:rPr>
        <w:t>L. monocytogenes</w:t>
      </w:r>
      <w:r>
        <w:t xml:space="preserve"> cooked to 65 </w:t>
      </w:r>
      <w:r>
        <w:rPr>
          <w:rFonts w:ascii="Symbol" w:hAnsi="Symbol"/>
        </w:rPr>
        <w:t></w:t>
      </w:r>
      <w:r>
        <w:t xml:space="preserve">C and held for 21 s followed by surface inoculating </w:t>
      </w:r>
      <w:r w:rsidR="00363D91">
        <w:t>bacteriophage A511</w:t>
      </w:r>
      <w:r>
        <w:rPr>
          <w:i/>
        </w:rPr>
        <w:t xml:space="preserve"> </w:t>
      </w:r>
      <w:r>
        <w:t xml:space="preserve">and </w:t>
      </w:r>
      <w:r w:rsidR="00363D91">
        <w:t xml:space="preserve">then </w:t>
      </w:r>
      <w:r>
        <w:t>stor</w:t>
      </w:r>
      <w:r w:rsidR="00363D91">
        <w:t>ed</w:t>
      </w:r>
      <w:r>
        <w:t xml:space="preserve"> at 4 </w:t>
      </w:r>
      <w:r>
        <w:rPr>
          <w:rFonts w:ascii="Symbol" w:hAnsi="Symbol"/>
        </w:rPr>
        <w:t></w:t>
      </w:r>
      <w:r>
        <w:t xml:space="preserve">C for 28 days (Treatment); and 2) </w:t>
      </w:r>
      <w:r w:rsidR="00363D91">
        <w:t xml:space="preserve">cooked meat slurry surface inoculated with </w:t>
      </w:r>
      <w:r>
        <w:t>bacteriophage A511 followed by storage at 4 </w:t>
      </w:r>
      <w:r>
        <w:rPr>
          <w:rFonts w:ascii="Symbol" w:hAnsi="Symbol"/>
        </w:rPr>
        <w:t></w:t>
      </w:r>
      <w:r>
        <w:t xml:space="preserve">C for 28 days (Control); and 3) </w:t>
      </w:r>
      <w:r w:rsidR="00363D91">
        <w:t xml:space="preserve">meat slurries mixed with </w:t>
      </w:r>
      <w:r>
        <w:rPr>
          <w:i/>
        </w:rPr>
        <w:t xml:space="preserve">L. monocytogenes </w:t>
      </w:r>
      <w:r w:rsidR="00363D91">
        <w:t>cooked to 65 </w:t>
      </w:r>
      <w:r w:rsidR="00363D91">
        <w:rPr>
          <w:rFonts w:ascii="Symbol" w:hAnsi="Symbol"/>
        </w:rPr>
        <w:t></w:t>
      </w:r>
      <w:r w:rsidR="00363D91">
        <w:t xml:space="preserve">C and held for 21 s </w:t>
      </w:r>
      <w:r>
        <w:t xml:space="preserve">and </w:t>
      </w:r>
      <w:r w:rsidR="00363D91">
        <w:t xml:space="preserve">then </w:t>
      </w:r>
      <w:r>
        <w:t>stor</w:t>
      </w:r>
      <w:r w:rsidR="00363D91">
        <w:t>ed</w:t>
      </w:r>
      <w:r>
        <w:t xml:space="preserve"> at 4 </w:t>
      </w:r>
      <w:r>
        <w:rPr>
          <w:rFonts w:ascii="Symbol" w:hAnsi="Symbol"/>
        </w:rPr>
        <w:t></w:t>
      </w:r>
      <w:r>
        <w:t>C for 28 days (Control). Significance was based on a level of 5.0% (</w:t>
      </w:r>
      <w:r w:rsidRPr="00DF4670">
        <w:rPr>
          <w:i/>
        </w:rPr>
        <w:t>P</w:t>
      </w:r>
      <w:r>
        <w:t>&lt;0.05).</w:t>
      </w:r>
    </w:p>
    <w:tbl>
      <w:tblPr>
        <w:tblW w:w="4140" w:type="dxa"/>
        <w:tblLook w:val="04A0" w:firstRow="1" w:lastRow="0" w:firstColumn="1" w:lastColumn="0" w:noHBand="0" w:noVBand="1"/>
      </w:tblPr>
      <w:tblGrid>
        <w:gridCol w:w="1141"/>
        <w:gridCol w:w="1919"/>
        <w:gridCol w:w="1080"/>
      </w:tblGrid>
      <w:tr w:rsidR="00372570" w:rsidRPr="00372570" w14:paraId="3B4721AA" w14:textId="77777777" w:rsidTr="006B5DF1">
        <w:trPr>
          <w:trHeight w:val="300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DAB73" w14:textId="77777777" w:rsidR="00372570" w:rsidRPr="00372570" w:rsidRDefault="00372570" w:rsidP="006B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values</w:t>
            </w:r>
          </w:p>
        </w:tc>
      </w:tr>
      <w:tr w:rsidR="00372570" w:rsidRPr="00372570" w14:paraId="4C2D39D9" w14:textId="77777777" w:rsidTr="00372570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3AC9" w14:textId="77777777" w:rsidR="00372570" w:rsidRPr="00372570" w:rsidRDefault="00372570" w:rsidP="00372570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F8E0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L. moncytoge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8AA2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511</w:t>
            </w:r>
          </w:p>
        </w:tc>
      </w:tr>
      <w:tr w:rsidR="00372570" w:rsidRPr="00372570" w14:paraId="3F9C929B" w14:textId="77777777" w:rsidTr="00372570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213B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Uncooked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C7B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D934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A</w:t>
            </w:r>
          </w:p>
        </w:tc>
      </w:tr>
      <w:tr w:rsidR="00372570" w:rsidRPr="00372570" w14:paraId="3CD74BD1" w14:textId="77777777" w:rsidTr="00372570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21B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6345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219D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799</w:t>
            </w:r>
          </w:p>
        </w:tc>
      </w:tr>
      <w:tr w:rsidR="00372570" w:rsidRPr="00372570" w14:paraId="618252A5" w14:textId="77777777" w:rsidTr="00372570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6B37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F21A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901D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731</w:t>
            </w:r>
          </w:p>
        </w:tc>
      </w:tr>
      <w:tr w:rsidR="00372570" w:rsidRPr="00372570" w14:paraId="3C1D7919" w14:textId="77777777" w:rsidTr="00372570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60ED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DE5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364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02</w:t>
            </w:r>
          </w:p>
        </w:tc>
      </w:tr>
      <w:tr w:rsidR="00372570" w:rsidRPr="00372570" w14:paraId="3D451D28" w14:textId="77777777" w:rsidTr="00372570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8C6C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EAFF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F15B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689</w:t>
            </w:r>
          </w:p>
        </w:tc>
      </w:tr>
      <w:tr w:rsidR="00372570" w:rsidRPr="00372570" w14:paraId="53E52361" w14:textId="77777777" w:rsidTr="00372570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4CF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6E5B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A134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579</w:t>
            </w:r>
          </w:p>
        </w:tc>
      </w:tr>
      <w:tr w:rsidR="00372570" w:rsidRPr="00372570" w14:paraId="7DA9977B" w14:textId="77777777" w:rsidTr="00372570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11C3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14B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E0B6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267</w:t>
            </w:r>
          </w:p>
        </w:tc>
      </w:tr>
      <w:tr w:rsidR="00372570" w:rsidRPr="00372570" w14:paraId="7C9C6273" w14:textId="77777777" w:rsidTr="00372570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431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C6E8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832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146</w:t>
            </w:r>
          </w:p>
        </w:tc>
      </w:tr>
      <w:tr w:rsidR="00372570" w:rsidRPr="00372570" w14:paraId="39667ED3" w14:textId="77777777" w:rsidTr="00372570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D156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97F3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1899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619</w:t>
            </w:r>
          </w:p>
        </w:tc>
      </w:tr>
      <w:tr w:rsidR="00372570" w:rsidRPr="00372570" w14:paraId="48C00EEB" w14:textId="77777777" w:rsidTr="00372570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24F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058B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9717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241</w:t>
            </w:r>
          </w:p>
        </w:tc>
      </w:tr>
      <w:tr w:rsidR="00372570" w:rsidRPr="00372570" w14:paraId="20A8D8F7" w14:textId="77777777" w:rsidTr="00372570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24B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388E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8DE1" w14:textId="77777777" w:rsidR="00372570" w:rsidRPr="00372570" w:rsidRDefault="00372570" w:rsidP="003725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7257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325</w:t>
            </w:r>
          </w:p>
        </w:tc>
      </w:tr>
    </w:tbl>
    <w:p w14:paraId="0898489C" w14:textId="77777777" w:rsidR="00372570" w:rsidRDefault="00372570"/>
    <w:p w14:paraId="55264A15" w14:textId="77777777" w:rsidR="00F163CD" w:rsidRDefault="00372570">
      <w:r>
        <w:br w:type="page"/>
      </w:r>
    </w:p>
    <w:p w14:paraId="38F4F76C" w14:textId="77777777" w:rsidR="005110E5" w:rsidRDefault="001075C6">
      <w:pPr>
        <w:rPr>
          <w:b/>
        </w:rPr>
      </w:pPr>
      <w:r w:rsidRPr="005110E5">
        <w:rPr>
          <w:b/>
        </w:rPr>
        <w:lastRenderedPageBreak/>
        <w:t>Table S16</w:t>
      </w:r>
    </w:p>
    <w:p w14:paraId="28C4C460" w14:textId="77777777" w:rsidR="001075C6" w:rsidRDefault="001075C6">
      <w:r w:rsidRPr="00DF4670">
        <w:rPr>
          <w:i/>
        </w:rPr>
        <w:t>P</w:t>
      </w:r>
      <w:r>
        <w:t xml:space="preserve">-values generated using the General Linear Models Analysis of Variance Procedure (ANOVA) of the Statistical Analysis Systems (SAS) </w:t>
      </w:r>
      <w:r w:rsidR="00BF58B3">
        <w:t xml:space="preserve">applied to examine the effect of contaminating the surface of cooked meat slurries with </w:t>
      </w:r>
      <w:r w:rsidR="00BF58B3">
        <w:rPr>
          <w:i/>
        </w:rPr>
        <w:t xml:space="preserve">L. monocytogenes </w:t>
      </w:r>
      <w:r w:rsidR="00BF58B3">
        <w:t xml:space="preserve">followed by bacteriophage A511 </w:t>
      </w:r>
      <w:r w:rsidR="002C7BD2">
        <w:t xml:space="preserve">(Scenario 4) </w:t>
      </w:r>
      <w:r w:rsidR="00BF58B3">
        <w:t>on</w:t>
      </w:r>
      <w:r>
        <w:t xml:space="preserve"> mean bacteriophage A511 titers</w:t>
      </w:r>
      <w:r w:rsidR="00BF58B3">
        <w:t xml:space="preserve"> at different sampling time points during storage at 4 </w:t>
      </w:r>
      <w:r w:rsidR="00BF58B3">
        <w:rPr>
          <w:rFonts w:ascii="Symbol" w:hAnsi="Symbol"/>
        </w:rPr>
        <w:t></w:t>
      </w:r>
      <w:r w:rsidR="00BF58B3">
        <w:t>C for 28 days.</w:t>
      </w:r>
      <w:r>
        <w:t xml:space="preserve"> Significance was based on a level of 5.0% (</w:t>
      </w:r>
      <w:r w:rsidRPr="00DF4670">
        <w:rPr>
          <w:i/>
        </w:rPr>
        <w:t>P</w:t>
      </w:r>
      <w:r>
        <w:t xml:space="preserve">&lt;0.05). Mean bacteriophage A511 titers corresponding to these </w:t>
      </w:r>
      <w:r>
        <w:rPr>
          <w:i/>
        </w:rPr>
        <w:t>P-</w:t>
      </w:r>
      <w:r>
        <w:t>values are referred to as “</w:t>
      </w:r>
      <w:r w:rsidRPr="00480027">
        <w:t xml:space="preserve">A511 </w:t>
      </w:r>
      <w:r>
        <w:t>on surface”</w:t>
      </w:r>
      <w:r w:rsidRPr="00480027">
        <w:t xml:space="preserve"> in Figure 2</w:t>
      </w:r>
      <w:r>
        <w:t>D</w:t>
      </w:r>
      <w:r w:rsidRPr="00480027">
        <w:t>.</w:t>
      </w:r>
    </w:p>
    <w:tbl>
      <w:tblPr>
        <w:tblW w:w="10561" w:type="dxa"/>
        <w:tblLook w:val="04A0" w:firstRow="1" w:lastRow="0" w:firstColumn="1" w:lastColumn="0" w:noHBand="0" w:noVBand="1"/>
      </w:tblPr>
      <w:tblGrid>
        <w:gridCol w:w="968"/>
        <w:gridCol w:w="951"/>
        <w:gridCol w:w="966"/>
        <w:gridCol w:w="951"/>
        <w:gridCol w:w="951"/>
        <w:gridCol w:w="951"/>
        <w:gridCol w:w="951"/>
        <w:gridCol w:w="968"/>
        <w:gridCol w:w="968"/>
        <w:gridCol w:w="968"/>
        <w:gridCol w:w="968"/>
      </w:tblGrid>
      <w:tr w:rsidR="006B5DF1" w:rsidRPr="006B5DF1" w14:paraId="7F5B2E5A" w14:textId="77777777" w:rsidTr="006B5DF1">
        <w:trPr>
          <w:trHeight w:val="300"/>
        </w:trPr>
        <w:tc>
          <w:tcPr>
            <w:tcW w:w="105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5E0F" w14:textId="77777777" w:rsidR="006B5DF1" w:rsidRPr="006B5DF1" w:rsidRDefault="006B5DF1" w:rsidP="006B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values</w:t>
            </w:r>
          </w:p>
        </w:tc>
      </w:tr>
      <w:tr w:rsidR="006B5DF1" w:rsidRPr="006B5DF1" w14:paraId="52A47440" w14:textId="77777777" w:rsidTr="006B5DF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28C8" w14:textId="77777777" w:rsidR="006B5DF1" w:rsidRPr="006B5DF1" w:rsidRDefault="006B5DF1" w:rsidP="006B5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64B1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7A38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9EB8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EAA9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2BEF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6828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BBF1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FEAC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B219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49F7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6B5DF1" w:rsidRPr="006B5DF1" w14:paraId="641F271F" w14:textId="77777777" w:rsidTr="006B5DF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AE32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59B5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284F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10FA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9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1C16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7875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F76C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7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B8B0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F23B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A76A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4927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6B5DF1" w:rsidRPr="006B5DF1" w14:paraId="13F6CFDF" w14:textId="77777777" w:rsidTr="006B5DF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B4D1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86A0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73A7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AB1C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9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F1B0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E6B3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267C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7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4B7F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28EB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9ADC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B71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6B5DF1" w:rsidRPr="006B5DF1" w14:paraId="52A1A431" w14:textId="77777777" w:rsidTr="006B5DF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4E30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7FC6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9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9DFB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9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71DC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F04B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5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523F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3564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3CEF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5D30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D568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A2FD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329</w:t>
            </w:r>
          </w:p>
        </w:tc>
      </w:tr>
      <w:tr w:rsidR="006B5DF1" w:rsidRPr="006B5DF1" w14:paraId="5E07F35D" w14:textId="77777777" w:rsidTr="006B5DF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D54D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BB3A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41C9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B22E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5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79B5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FD47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758B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3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2CCB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0C4F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251D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8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B163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5</w:t>
            </w:r>
          </w:p>
        </w:tc>
      </w:tr>
      <w:tr w:rsidR="006B5DF1" w:rsidRPr="006B5DF1" w14:paraId="13E0AD5A" w14:textId="77777777" w:rsidTr="006B5DF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0CCD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0264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A226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7455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A344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3EFF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8792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6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91BA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746C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23C8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939D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6B5DF1" w:rsidRPr="006B5DF1" w14:paraId="48FB45B1" w14:textId="77777777" w:rsidTr="006B5DF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1BD4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6E74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7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B33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7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CBF4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FA7F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3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D671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6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9413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93BE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8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96A6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2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21BD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6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3BC8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494</w:t>
            </w:r>
          </w:p>
        </w:tc>
      </w:tr>
      <w:tr w:rsidR="006B5DF1" w:rsidRPr="006B5DF1" w14:paraId="57BAADE4" w14:textId="77777777" w:rsidTr="006B5DF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6F90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E678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4670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FD0C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7E58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A64D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9184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8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61F9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7250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2D46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9178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6B5DF1" w:rsidRPr="006B5DF1" w14:paraId="5F3842B8" w14:textId="77777777" w:rsidTr="006B5DF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E310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B17B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9F43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B68A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A6DE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9194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A938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2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83A3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EA32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3BCF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6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E27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6B5DF1" w:rsidRPr="006B5DF1" w14:paraId="106B1962" w14:textId="77777777" w:rsidTr="006B5DF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83E9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26D0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B0A3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8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2418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A67A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8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7688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FB93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6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0AC6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15A2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6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E189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1E03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8</w:t>
            </w:r>
          </w:p>
        </w:tc>
      </w:tr>
      <w:tr w:rsidR="006B5DF1" w:rsidRPr="006B5DF1" w14:paraId="1F2EC386" w14:textId="77777777" w:rsidTr="006B5DF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723B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3307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551B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C42C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3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C43E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6CE5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5605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4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ECF0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74F9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60BB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B5DF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AB8A" w14:textId="77777777" w:rsidR="006B5DF1" w:rsidRPr="006B5DF1" w:rsidRDefault="006B5DF1" w:rsidP="006B5D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600F9EDB" w14:textId="77777777" w:rsidR="006B5DF1" w:rsidRDefault="006B5DF1"/>
    <w:p w14:paraId="524E13B8" w14:textId="77777777" w:rsidR="001075C6" w:rsidRDefault="006B5DF1">
      <w:r>
        <w:br w:type="page"/>
      </w:r>
    </w:p>
    <w:p w14:paraId="185763B8" w14:textId="77777777" w:rsidR="00A6346A" w:rsidRDefault="001075C6" w:rsidP="001075C6">
      <w:pPr>
        <w:rPr>
          <w:b/>
        </w:rPr>
      </w:pPr>
      <w:r w:rsidRPr="00A6346A">
        <w:rPr>
          <w:b/>
        </w:rPr>
        <w:lastRenderedPageBreak/>
        <w:t>Table S17</w:t>
      </w:r>
    </w:p>
    <w:p w14:paraId="6B995691" w14:textId="77777777" w:rsidR="007F2395" w:rsidRPr="007F2395" w:rsidRDefault="001075C6" w:rsidP="001075C6">
      <w:r w:rsidRPr="00DF4670">
        <w:rPr>
          <w:i/>
        </w:rPr>
        <w:t>P</w:t>
      </w:r>
      <w:r>
        <w:t xml:space="preserve">-values generated using the General Linear Models Analysis of Variance Procedure (ANOVA) of the Statistical Analysis Systems (SAS) </w:t>
      </w:r>
      <w:r w:rsidR="001C413D">
        <w:t xml:space="preserve">applied to examine the effect of introducing bacteriophage A511 alone on the surface of cooked meat slurries </w:t>
      </w:r>
      <w:r w:rsidR="002C7BD2">
        <w:t xml:space="preserve">(Scenario 4 control) </w:t>
      </w:r>
      <w:r w:rsidR="001C413D">
        <w:t>on</w:t>
      </w:r>
      <w:r>
        <w:t xml:space="preserve"> mean bacteriophage A511 titers </w:t>
      </w:r>
      <w:r w:rsidR="001C413D">
        <w:t>at different sampling time points during storage at 4 </w:t>
      </w:r>
      <w:r w:rsidR="001C413D">
        <w:rPr>
          <w:rFonts w:ascii="Symbol" w:hAnsi="Symbol"/>
        </w:rPr>
        <w:t></w:t>
      </w:r>
      <w:r w:rsidR="001C413D">
        <w:t>C for 28 days.</w:t>
      </w:r>
      <w:r>
        <w:t xml:space="preserve"> Significance was based on a level of 5.0% (</w:t>
      </w:r>
      <w:r w:rsidRPr="00DF4670">
        <w:rPr>
          <w:i/>
        </w:rPr>
        <w:t>P</w:t>
      </w:r>
      <w:r>
        <w:t xml:space="preserve">&lt;0.05). Mean bacteriophage A511 titers corresponding to these </w:t>
      </w:r>
      <w:r>
        <w:rPr>
          <w:i/>
        </w:rPr>
        <w:t>P-</w:t>
      </w:r>
      <w:r>
        <w:t>values are referred to as “</w:t>
      </w:r>
      <w:r w:rsidRPr="00480027">
        <w:t xml:space="preserve">A511 </w:t>
      </w:r>
      <w:r>
        <w:t>on surface (Control)”</w:t>
      </w:r>
      <w:r w:rsidRPr="00480027">
        <w:t xml:space="preserve"> in Figure 2</w:t>
      </w:r>
      <w:r>
        <w:t>D</w:t>
      </w:r>
      <w:r w:rsidRPr="00480027">
        <w:t>.</w:t>
      </w:r>
      <w:r w:rsidR="00C43F24">
        <w:fldChar w:fldCharType="begin"/>
      </w:r>
      <w:r w:rsidR="00C43F24">
        <w:instrText xml:space="preserve"> LINK </w:instrText>
      </w:r>
      <w:r w:rsidR="00B01108">
        <w:instrText xml:space="preserve">Excel.Sheet.12 "C:\\Users\\balamurugans\\Documents\\AAFC\\Publications\\Manuscripts\\Hanie\\Phage_Additive\\JFP-R1\\P-Values Fig 4A-D.xlsx" D!R16C16:R27C26 </w:instrText>
      </w:r>
      <w:r w:rsidR="00C43F24">
        <w:instrText xml:space="preserve">\a \f 4 \h  \* MERGEFORMAT </w:instrText>
      </w:r>
      <w:r w:rsidR="00C43F24">
        <w:fldChar w:fldCharType="separate"/>
      </w:r>
    </w:p>
    <w:tbl>
      <w:tblPr>
        <w:tblW w:w="10561" w:type="dxa"/>
        <w:tblLook w:val="04A0" w:firstRow="1" w:lastRow="0" w:firstColumn="1" w:lastColumn="0" w:noHBand="0" w:noVBand="1"/>
      </w:tblPr>
      <w:tblGrid>
        <w:gridCol w:w="968"/>
        <w:gridCol w:w="951"/>
        <w:gridCol w:w="966"/>
        <w:gridCol w:w="951"/>
        <w:gridCol w:w="951"/>
        <w:gridCol w:w="951"/>
        <w:gridCol w:w="951"/>
        <w:gridCol w:w="968"/>
        <w:gridCol w:w="968"/>
        <w:gridCol w:w="968"/>
        <w:gridCol w:w="968"/>
      </w:tblGrid>
      <w:tr w:rsidR="007F2395" w:rsidRPr="007F2395" w14:paraId="784AA17B" w14:textId="77777777" w:rsidTr="007F2395">
        <w:trPr>
          <w:divId w:val="2072146672"/>
          <w:trHeight w:val="300"/>
        </w:trPr>
        <w:tc>
          <w:tcPr>
            <w:tcW w:w="105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F8E0" w14:textId="77777777" w:rsidR="007F2395" w:rsidRPr="007F2395" w:rsidRDefault="007F2395" w:rsidP="007F23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hage</w:t>
            </w: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on surface (Control)</w:t>
            </w:r>
          </w:p>
        </w:tc>
      </w:tr>
      <w:tr w:rsidR="007F2395" w:rsidRPr="007F2395" w14:paraId="043E19E0" w14:textId="77777777" w:rsidTr="007F2395">
        <w:trPr>
          <w:divId w:val="2072146672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F27A" w14:textId="77777777" w:rsidR="007F2395" w:rsidRPr="007F2395" w:rsidRDefault="007F2395" w:rsidP="007F23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29D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9F5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2AC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90B2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E14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D1E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C56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5CC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467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122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7F2395" w:rsidRPr="007F2395" w14:paraId="1B67E6C2" w14:textId="77777777" w:rsidTr="007F2395">
        <w:trPr>
          <w:divId w:val="2072146672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4B7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EAB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A00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25E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D8D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89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0DC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D10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8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E0C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B12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4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E94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53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00D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8605</w:t>
            </w:r>
          </w:p>
        </w:tc>
      </w:tr>
      <w:tr w:rsidR="007F2395" w:rsidRPr="007F2395" w14:paraId="51895F98" w14:textId="77777777" w:rsidTr="007F2395">
        <w:trPr>
          <w:divId w:val="2072146672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66F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A87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ABA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12D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CBA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52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B86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1EB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77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1D2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88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B7C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61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4FD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0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14E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62</w:t>
            </w:r>
          </w:p>
        </w:tc>
      </w:tr>
      <w:tr w:rsidR="007F2395" w:rsidRPr="007F2395" w14:paraId="66477F7B" w14:textId="77777777" w:rsidTr="007F2395">
        <w:trPr>
          <w:divId w:val="2072146672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323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6CA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1CF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DE3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C8B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4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C03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9AE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6E1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C1A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7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CDD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44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082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7831</w:t>
            </w:r>
          </w:p>
        </w:tc>
      </w:tr>
      <w:tr w:rsidR="007F2395" w:rsidRPr="007F2395" w14:paraId="602F1350" w14:textId="77777777" w:rsidTr="007F2395">
        <w:trPr>
          <w:divId w:val="2072146672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7E2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852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89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E5D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52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07D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4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3BB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CF8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45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EF32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39F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7D2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C7C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04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832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1448</w:t>
            </w:r>
          </w:p>
        </w:tc>
      </w:tr>
      <w:tr w:rsidR="007F2395" w:rsidRPr="007F2395" w14:paraId="6BCB241F" w14:textId="77777777" w:rsidTr="007F2395">
        <w:trPr>
          <w:divId w:val="2072146672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C63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2A3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1C1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2F9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AB5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45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4A6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DEB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71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BEE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83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E5E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5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D97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3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581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87</w:t>
            </w:r>
          </w:p>
        </w:tc>
      </w:tr>
      <w:tr w:rsidR="007F2395" w:rsidRPr="007F2395" w14:paraId="10E40852" w14:textId="77777777" w:rsidTr="007F2395">
        <w:trPr>
          <w:divId w:val="2072146672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BB2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F91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8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499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77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BB3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FDA2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0DF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71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811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35D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D8E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524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10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9DF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2926</w:t>
            </w:r>
          </w:p>
        </w:tc>
      </w:tr>
      <w:tr w:rsidR="007F2395" w:rsidRPr="007F2395" w14:paraId="3D7C524B" w14:textId="77777777" w:rsidTr="007F2395">
        <w:trPr>
          <w:divId w:val="2072146672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EC9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E6B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4C8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88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89C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496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C1C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83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3B0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2A7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57D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B9A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16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3B9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4113</w:t>
            </w:r>
          </w:p>
        </w:tc>
      </w:tr>
      <w:tr w:rsidR="007F2395" w:rsidRPr="007F2395" w14:paraId="19AE7E98" w14:textId="77777777" w:rsidTr="007F2395">
        <w:trPr>
          <w:divId w:val="2072146672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EEC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E2F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4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372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61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262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7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E03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524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5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3FA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0B2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284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776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0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1EF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1856</w:t>
            </w:r>
          </w:p>
        </w:tc>
      </w:tr>
      <w:tr w:rsidR="007F2395" w:rsidRPr="007F2395" w14:paraId="2B676069" w14:textId="77777777" w:rsidTr="007F2395">
        <w:trPr>
          <w:divId w:val="2072146672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46E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539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53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178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8FE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44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91A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04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430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3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467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10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7A9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16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259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0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E70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A55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98</w:t>
            </w:r>
          </w:p>
        </w:tc>
      </w:tr>
      <w:tr w:rsidR="007F2395" w:rsidRPr="007F2395" w14:paraId="2E35366A" w14:textId="77777777" w:rsidTr="007F2395">
        <w:trPr>
          <w:divId w:val="2072146672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7982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302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86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AC9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230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78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8FC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14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87E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951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29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5E7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41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C86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18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1B3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</w:rPr>
              <w:t>0.99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FA4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4A753D33" w14:textId="77777777" w:rsidR="00C43F24" w:rsidRDefault="00C43F24" w:rsidP="001075C6">
      <w:r>
        <w:fldChar w:fldCharType="end"/>
      </w:r>
    </w:p>
    <w:p w14:paraId="0EB9AC51" w14:textId="77777777" w:rsidR="001075C6" w:rsidRDefault="00C43F24" w:rsidP="001075C6">
      <w:r>
        <w:br w:type="page"/>
      </w:r>
    </w:p>
    <w:p w14:paraId="04144A4A" w14:textId="77777777" w:rsidR="006638AC" w:rsidRDefault="001075C6" w:rsidP="001075C6">
      <w:pPr>
        <w:rPr>
          <w:b/>
        </w:rPr>
      </w:pPr>
      <w:r w:rsidRPr="006638AC">
        <w:rPr>
          <w:b/>
        </w:rPr>
        <w:lastRenderedPageBreak/>
        <w:t>Table S1</w:t>
      </w:r>
      <w:r w:rsidR="00FD66E9" w:rsidRPr="006638AC">
        <w:rPr>
          <w:b/>
        </w:rPr>
        <w:t>8</w:t>
      </w:r>
    </w:p>
    <w:p w14:paraId="1972A877" w14:textId="77777777" w:rsidR="007F2395" w:rsidRPr="007F2395" w:rsidRDefault="001075C6" w:rsidP="001075C6">
      <w:r w:rsidRPr="00DF4670">
        <w:rPr>
          <w:i/>
        </w:rPr>
        <w:t>P</w:t>
      </w:r>
      <w:r>
        <w:t>-values generated using the General Linear Models Analysis of Variance Procedure (ANOVA) of the Statistical Analysis Systems (SAS)</w:t>
      </w:r>
      <w:r w:rsidR="002C7BD2">
        <w:t xml:space="preserve"> applied to examine the effect of contaminating the surface of cooked meat slurries with </w:t>
      </w:r>
      <w:r w:rsidR="002C7BD2">
        <w:rPr>
          <w:i/>
        </w:rPr>
        <w:t xml:space="preserve">L. monocytogenes </w:t>
      </w:r>
      <w:r w:rsidR="002C7BD2">
        <w:t>followed by bacteriophage A511 (Scenario 4) on</w:t>
      </w:r>
      <w:r>
        <w:t xml:space="preserve"> mean </w:t>
      </w:r>
      <w:r>
        <w:rPr>
          <w:i/>
        </w:rPr>
        <w:t xml:space="preserve">L. monocytogenes </w:t>
      </w:r>
      <w:r>
        <w:t xml:space="preserve">counts </w:t>
      </w:r>
      <w:r w:rsidR="002C7BD2">
        <w:t>at different sampling time points during storage at 4 </w:t>
      </w:r>
      <w:r w:rsidR="002C7BD2">
        <w:rPr>
          <w:rFonts w:ascii="Symbol" w:hAnsi="Symbol"/>
        </w:rPr>
        <w:t></w:t>
      </w:r>
      <w:r w:rsidR="002C7BD2">
        <w:t>C for 28 days.</w:t>
      </w:r>
      <w:r>
        <w:t xml:space="preserve"> Significance was based on a level of 5.0% (</w:t>
      </w:r>
      <w:r w:rsidRPr="00DF4670">
        <w:rPr>
          <w:i/>
        </w:rPr>
        <w:t>P</w:t>
      </w:r>
      <w:r>
        <w:t xml:space="preserve">&lt;0.05). Mean </w:t>
      </w:r>
      <w:r w:rsidR="002C7BD2">
        <w:rPr>
          <w:i/>
        </w:rPr>
        <w:t xml:space="preserve">L. monocytogenes </w:t>
      </w:r>
      <w:r w:rsidR="002C7BD2">
        <w:t>counts</w:t>
      </w:r>
      <w:r>
        <w:t xml:space="preserve"> corresponding to these </w:t>
      </w:r>
      <w:r>
        <w:rPr>
          <w:i/>
        </w:rPr>
        <w:t>P-</w:t>
      </w:r>
      <w:r>
        <w:t>values are referred to as “</w:t>
      </w:r>
      <w:r w:rsidR="00FD66E9">
        <w:rPr>
          <w:i/>
        </w:rPr>
        <w:t>L. monocytogenes</w:t>
      </w:r>
      <w:r w:rsidRPr="00480027">
        <w:t xml:space="preserve"> </w:t>
      </w:r>
      <w:r>
        <w:t>on surface”</w:t>
      </w:r>
      <w:r w:rsidRPr="00480027">
        <w:t xml:space="preserve"> in Figure 2</w:t>
      </w:r>
      <w:r>
        <w:t>D</w:t>
      </w:r>
      <w:r w:rsidRPr="00480027">
        <w:t>.</w:t>
      </w:r>
      <w:r w:rsidR="00C43F24">
        <w:fldChar w:fldCharType="begin"/>
      </w:r>
      <w:r w:rsidR="00C43F24">
        <w:instrText xml:space="preserve"> LINK </w:instrText>
      </w:r>
      <w:r w:rsidR="00B01108">
        <w:instrText xml:space="preserve">Excel.Sheet.12 "C:\\Users\\balamurugans\\Documents\\AAFC\\Publications\\Manuscripts\\Hanie\\Phage_Additive\\JFP-R1\\P-Values Fig 4A-D.xlsx" D!R1C1:R12C11 </w:instrText>
      </w:r>
      <w:r w:rsidR="00C43F24">
        <w:instrText xml:space="preserve">\a \f 4 \h  \* MERGEFORMAT </w:instrText>
      </w:r>
      <w:r w:rsidR="00C43F24">
        <w:fldChar w:fldCharType="separate"/>
      </w:r>
    </w:p>
    <w:tbl>
      <w:tblPr>
        <w:tblW w:w="10561" w:type="dxa"/>
        <w:tblLook w:val="04A0" w:firstRow="1" w:lastRow="0" w:firstColumn="1" w:lastColumn="0" w:noHBand="0" w:noVBand="1"/>
      </w:tblPr>
      <w:tblGrid>
        <w:gridCol w:w="968"/>
        <w:gridCol w:w="951"/>
        <w:gridCol w:w="966"/>
        <w:gridCol w:w="951"/>
        <w:gridCol w:w="951"/>
        <w:gridCol w:w="951"/>
        <w:gridCol w:w="951"/>
        <w:gridCol w:w="968"/>
        <w:gridCol w:w="968"/>
        <w:gridCol w:w="968"/>
        <w:gridCol w:w="968"/>
      </w:tblGrid>
      <w:tr w:rsidR="007F2395" w:rsidRPr="007F2395" w14:paraId="78744ACA" w14:textId="77777777" w:rsidTr="007F2395">
        <w:trPr>
          <w:divId w:val="853110919"/>
          <w:trHeight w:val="300"/>
        </w:trPr>
        <w:tc>
          <w:tcPr>
            <w:tcW w:w="105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9DD1" w14:textId="77777777" w:rsidR="007F2395" w:rsidRPr="007F2395" w:rsidRDefault="007F2395" w:rsidP="007F23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L</w:t>
            </w: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. mono on surface</w:t>
            </w:r>
          </w:p>
        </w:tc>
      </w:tr>
      <w:tr w:rsidR="007F2395" w:rsidRPr="007F2395" w14:paraId="0C1452D5" w14:textId="77777777" w:rsidTr="007F2395">
        <w:trPr>
          <w:divId w:val="853110919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2EDB" w14:textId="77777777" w:rsidR="007F2395" w:rsidRPr="007F2395" w:rsidRDefault="007F2395" w:rsidP="007F23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4A9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7F0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953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950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FCA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FEC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8C7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238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839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8B9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7F2395" w:rsidRPr="007F2395" w14:paraId="3E7F985B" w14:textId="77777777" w:rsidTr="007F2395">
        <w:trPr>
          <w:divId w:val="853110919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735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D92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788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4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534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467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6F1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7982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7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33E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2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6622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0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D19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39E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F2395" w:rsidRPr="007F2395" w14:paraId="37291C5C" w14:textId="77777777" w:rsidTr="007F2395">
        <w:trPr>
          <w:divId w:val="853110919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A67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E63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4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8E8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FCF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2A4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4F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B4E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A01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5A1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113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B4F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F2395" w:rsidRPr="007F2395" w14:paraId="3F23C593" w14:textId="77777777" w:rsidTr="007F2395">
        <w:trPr>
          <w:divId w:val="853110919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D61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A33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638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225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07F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D28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03E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5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32C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BF0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4FE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413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F2395" w:rsidRPr="007F2395" w14:paraId="78B75228" w14:textId="77777777" w:rsidTr="007F2395">
        <w:trPr>
          <w:divId w:val="853110919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6B0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929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500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D35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C1E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297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615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5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3FC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110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16A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E29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F2395" w:rsidRPr="007F2395" w14:paraId="69D14ED2" w14:textId="77777777" w:rsidTr="007F2395">
        <w:trPr>
          <w:divId w:val="853110919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B52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67E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BEC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162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E14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533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001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5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DC3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B35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2BE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380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F2395" w:rsidRPr="007F2395" w14:paraId="3F66A145" w14:textId="77777777" w:rsidTr="007F2395">
        <w:trPr>
          <w:divId w:val="853110919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B11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BC2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7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8EA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E49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5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CCE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5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345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5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560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35E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10E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DDD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C1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F2395" w:rsidRPr="007F2395" w14:paraId="1CE706CF" w14:textId="77777777" w:rsidTr="007F2395">
        <w:trPr>
          <w:divId w:val="853110919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986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741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2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A96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F6F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2E3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52A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17A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0C6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AD3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12B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E59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F2395" w:rsidRPr="007F2395" w14:paraId="520FDC2F" w14:textId="77777777" w:rsidTr="007F2395">
        <w:trPr>
          <w:divId w:val="853110919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001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C0A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40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9CA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19B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6F0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287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AA8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F1D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192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A29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6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422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4</w:t>
            </w:r>
          </w:p>
        </w:tc>
      </w:tr>
      <w:tr w:rsidR="007F2395" w:rsidRPr="007F2395" w14:paraId="0E2A357B" w14:textId="77777777" w:rsidTr="007F2395">
        <w:trPr>
          <w:divId w:val="853110919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E73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0C2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9A0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7C9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B7B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17C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3D2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D1A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175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6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4CA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949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761</w:t>
            </w:r>
          </w:p>
        </w:tc>
      </w:tr>
      <w:tr w:rsidR="007F2395" w:rsidRPr="007F2395" w14:paraId="14640F9E" w14:textId="77777777" w:rsidTr="007F2395">
        <w:trPr>
          <w:divId w:val="853110919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743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501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FC2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A1A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924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74A2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2A7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F93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631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341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7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270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</w:p>
        </w:tc>
      </w:tr>
    </w:tbl>
    <w:p w14:paraId="5DB7D778" w14:textId="77777777" w:rsidR="00C43F24" w:rsidRDefault="00C43F24" w:rsidP="001075C6">
      <w:r>
        <w:fldChar w:fldCharType="end"/>
      </w:r>
    </w:p>
    <w:p w14:paraId="70D203D6" w14:textId="77777777" w:rsidR="00C43F24" w:rsidRDefault="00C43F24">
      <w:r>
        <w:br w:type="page"/>
      </w:r>
    </w:p>
    <w:p w14:paraId="43EA2280" w14:textId="77777777" w:rsidR="00D21DF4" w:rsidRDefault="00FD66E9" w:rsidP="00FD66E9">
      <w:pPr>
        <w:rPr>
          <w:b/>
        </w:rPr>
      </w:pPr>
      <w:r w:rsidRPr="00D21DF4">
        <w:rPr>
          <w:b/>
        </w:rPr>
        <w:lastRenderedPageBreak/>
        <w:t>Table S19</w:t>
      </w:r>
    </w:p>
    <w:p w14:paraId="083A68C9" w14:textId="77777777" w:rsidR="00FD66E9" w:rsidRDefault="00FD66E9" w:rsidP="00FD66E9">
      <w:r w:rsidRPr="00DF4670">
        <w:rPr>
          <w:i/>
        </w:rPr>
        <w:t>P</w:t>
      </w:r>
      <w:r>
        <w:t>-values generated using the General Linear Models Analysis of Variance Procedure (ANOVA) of the Statistical Analysis Systems (SAS)</w:t>
      </w:r>
      <w:r w:rsidR="002C7BD2" w:rsidRPr="002C7BD2">
        <w:t xml:space="preserve"> </w:t>
      </w:r>
      <w:r w:rsidR="002C7BD2">
        <w:t xml:space="preserve">applied to examine the effect of introducing </w:t>
      </w:r>
      <w:r w:rsidR="002C7BD2">
        <w:rPr>
          <w:i/>
        </w:rPr>
        <w:t xml:space="preserve">L. monocytogenes </w:t>
      </w:r>
      <w:r w:rsidR="002C7BD2">
        <w:t xml:space="preserve">alone on the surface of cooked meat slurries (Scenario 4 control) on mean </w:t>
      </w:r>
      <w:r w:rsidR="007A415A">
        <w:rPr>
          <w:i/>
        </w:rPr>
        <w:t xml:space="preserve">L. monocytogenes </w:t>
      </w:r>
      <w:r w:rsidR="007A415A">
        <w:t>counts</w:t>
      </w:r>
      <w:r w:rsidR="002C7BD2">
        <w:t xml:space="preserve"> at different sampling time points during storage at 4 </w:t>
      </w:r>
      <w:r w:rsidR="002C7BD2">
        <w:rPr>
          <w:rFonts w:ascii="Symbol" w:hAnsi="Symbol"/>
        </w:rPr>
        <w:t></w:t>
      </w:r>
      <w:r w:rsidR="002C7BD2">
        <w:t>C for 28 days.</w:t>
      </w:r>
      <w:r>
        <w:t xml:space="preserve"> Significance was based on a level of 5.0% (</w:t>
      </w:r>
      <w:r w:rsidRPr="00DF4670">
        <w:rPr>
          <w:i/>
        </w:rPr>
        <w:t>P</w:t>
      </w:r>
      <w:r>
        <w:t xml:space="preserve">&lt;0.05). Mean </w:t>
      </w:r>
      <w:r w:rsidR="007A415A">
        <w:rPr>
          <w:i/>
        </w:rPr>
        <w:t xml:space="preserve">L. monocytogenes </w:t>
      </w:r>
      <w:r w:rsidR="007A415A">
        <w:t>counts</w:t>
      </w:r>
      <w:r>
        <w:t xml:space="preserve"> corresponding to these </w:t>
      </w:r>
      <w:r>
        <w:rPr>
          <w:i/>
        </w:rPr>
        <w:t>P-</w:t>
      </w:r>
      <w:r>
        <w:t>values are referred to as “</w:t>
      </w:r>
      <w:r>
        <w:rPr>
          <w:i/>
        </w:rPr>
        <w:t>L. monocytogenes</w:t>
      </w:r>
      <w:r w:rsidRPr="00480027">
        <w:t xml:space="preserve"> </w:t>
      </w:r>
      <w:r>
        <w:t>on surface (Control)”</w:t>
      </w:r>
      <w:r w:rsidRPr="00480027">
        <w:t xml:space="preserve"> in Figure 2</w:t>
      </w:r>
      <w:r>
        <w:t>D</w:t>
      </w:r>
      <w:r w:rsidRPr="00480027">
        <w:t>.</w:t>
      </w:r>
    </w:p>
    <w:p w14:paraId="43D2AA28" w14:textId="77777777" w:rsidR="007F2395" w:rsidRDefault="00C43F24">
      <w:pPr>
        <w:rPr>
          <w:rFonts w:asciiTheme="minorHAnsi" w:hAnsiTheme="minorHAnsi"/>
          <w:sz w:val="22"/>
          <w:lang w:val="en-US"/>
        </w:rPr>
      </w:pPr>
      <w:r>
        <w:fldChar w:fldCharType="begin"/>
      </w:r>
      <w:r>
        <w:instrText xml:space="preserve"> LINK </w:instrText>
      </w:r>
      <w:r w:rsidR="00B01108">
        <w:instrText xml:space="preserve">Excel.Sheet.12 "C:\\Users\\balamurugans\\Documents\\AAFC\\Publications\\Manuscripts\\Hanie\\Phage_Additive\\JFP-R1\\P-Values Fig 4A-D.xlsx" D!R16C1:R27C11 </w:instrText>
      </w:r>
      <w:r>
        <w:instrText xml:space="preserve">\a \f 4 \h  \* MERGEFORMAT </w:instrText>
      </w:r>
      <w:r>
        <w:fldChar w:fldCharType="separate"/>
      </w:r>
    </w:p>
    <w:tbl>
      <w:tblPr>
        <w:tblW w:w="10561" w:type="dxa"/>
        <w:tblLook w:val="04A0" w:firstRow="1" w:lastRow="0" w:firstColumn="1" w:lastColumn="0" w:noHBand="0" w:noVBand="1"/>
      </w:tblPr>
      <w:tblGrid>
        <w:gridCol w:w="968"/>
        <w:gridCol w:w="951"/>
        <w:gridCol w:w="966"/>
        <w:gridCol w:w="951"/>
        <w:gridCol w:w="951"/>
        <w:gridCol w:w="951"/>
        <w:gridCol w:w="951"/>
        <w:gridCol w:w="968"/>
        <w:gridCol w:w="968"/>
        <w:gridCol w:w="968"/>
        <w:gridCol w:w="968"/>
      </w:tblGrid>
      <w:tr w:rsidR="007F2395" w:rsidRPr="007F2395" w14:paraId="597D10BC" w14:textId="77777777" w:rsidTr="007F2395">
        <w:trPr>
          <w:divId w:val="1950814535"/>
          <w:trHeight w:val="300"/>
        </w:trPr>
        <w:tc>
          <w:tcPr>
            <w:tcW w:w="105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90C9" w14:textId="77777777" w:rsidR="007F2395" w:rsidRPr="007F2395" w:rsidRDefault="007F2395" w:rsidP="007F23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L</w:t>
            </w: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. mono on surface (Control)</w:t>
            </w:r>
          </w:p>
        </w:tc>
      </w:tr>
      <w:tr w:rsidR="007F2395" w:rsidRPr="007F2395" w14:paraId="014DC157" w14:textId="77777777" w:rsidTr="007F2395">
        <w:trPr>
          <w:divId w:val="1950814535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F276" w14:textId="77777777" w:rsidR="007F2395" w:rsidRPr="007F2395" w:rsidRDefault="007F2395" w:rsidP="007F23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5D8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E00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2EE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37C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B20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1C0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E03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480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977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48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</w:tr>
      <w:tr w:rsidR="007F2395" w:rsidRPr="007F2395" w14:paraId="60968C08" w14:textId="77777777" w:rsidTr="007F2395">
        <w:trPr>
          <w:divId w:val="1950814535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E1B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731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B7F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AA62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539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51A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4BA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231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CFE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193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A78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F2395" w:rsidRPr="007F2395" w14:paraId="153061DF" w14:textId="77777777" w:rsidTr="007F2395">
        <w:trPr>
          <w:divId w:val="1950814535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EC4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D2F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BEB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B8D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B5F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A6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5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A2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F57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7D0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EC4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657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F2395" w:rsidRPr="007F2395" w14:paraId="2AECE2B0" w14:textId="77777777" w:rsidTr="007F2395">
        <w:trPr>
          <w:divId w:val="1950814535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611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326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B0E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0C1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CD5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5DE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AA6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2DC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D90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CD4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715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F2395" w:rsidRPr="007F2395" w14:paraId="1BFB3EFD" w14:textId="77777777" w:rsidTr="007F2395">
        <w:trPr>
          <w:divId w:val="1950814535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54F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C8E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DD5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59C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1AF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40A2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395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1BD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FC3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EC9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C97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F2395" w:rsidRPr="007F2395" w14:paraId="68D09BF6" w14:textId="77777777" w:rsidTr="007F2395">
        <w:trPr>
          <w:divId w:val="1950814535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3872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1A4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A7E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5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4D8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6E3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DC5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D852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70E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CAE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D59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7A2A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</w:tr>
      <w:tr w:rsidR="007F2395" w:rsidRPr="007F2395" w14:paraId="6785BB0D" w14:textId="77777777" w:rsidTr="007F2395">
        <w:trPr>
          <w:divId w:val="1950814535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0C2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06B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3AD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82A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93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258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69A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77A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9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F8E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D16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230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6</w:t>
            </w:r>
          </w:p>
        </w:tc>
      </w:tr>
      <w:tr w:rsidR="007F2395" w:rsidRPr="007F2395" w14:paraId="7B24F299" w14:textId="77777777" w:rsidTr="007F2395">
        <w:trPr>
          <w:divId w:val="1950814535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D71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458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EED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5FD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1FA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43F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D1F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9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70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A9C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6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8C7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8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822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363</w:t>
            </w:r>
          </w:p>
        </w:tc>
      </w:tr>
      <w:tr w:rsidR="007F2395" w:rsidRPr="007F2395" w14:paraId="00CDA64C" w14:textId="77777777" w:rsidTr="007F2395">
        <w:trPr>
          <w:divId w:val="1950814535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CF0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BAF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B93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A69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8B07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70C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1E9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603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6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6556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61C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8282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65</w:t>
            </w:r>
          </w:p>
        </w:tc>
      </w:tr>
      <w:tr w:rsidR="007F2395" w:rsidRPr="007F2395" w14:paraId="0D49C811" w14:textId="77777777" w:rsidTr="007F2395">
        <w:trPr>
          <w:divId w:val="1950814535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68C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A854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796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4AE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05C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1038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F52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DDF2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8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3B4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9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96CC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5D3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7F2395" w:rsidRPr="007F2395" w14:paraId="1EC07F25" w14:textId="77777777" w:rsidTr="007F2395">
        <w:trPr>
          <w:divId w:val="1950814535"/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E3C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4A10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37AE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EF51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DFD9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778D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2F65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00F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3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FF2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4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E7DF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F2395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01EB" w14:textId="77777777" w:rsidR="007F2395" w:rsidRPr="007F2395" w:rsidRDefault="007F2395" w:rsidP="007F23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</w:tr>
    </w:tbl>
    <w:p w14:paraId="59DA820F" w14:textId="77777777" w:rsidR="00967B3D" w:rsidRDefault="00C43F24">
      <w:r>
        <w:fldChar w:fldCharType="end"/>
      </w:r>
    </w:p>
    <w:p w14:paraId="2EBC6E90" w14:textId="77777777" w:rsidR="001075C6" w:rsidRDefault="00967B3D">
      <w:r>
        <w:br w:type="page"/>
      </w:r>
    </w:p>
    <w:p w14:paraId="0DEA607C" w14:textId="77777777" w:rsidR="00670A32" w:rsidRDefault="00FD66E9" w:rsidP="00FD66E9">
      <w:pPr>
        <w:rPr>
          <w:b/>
        </w:rPr>
      </w:pPr>
      <w:r w:rsidRPr="00670A32">
        <w:rPr>
          <w:b/>
        </w:rPr>
        <w:lastRenderedPageBreak/>
        <w:t>Table S20</w:t>
      </w:r>
    </w:p>
    <w:p w14:paraId="7384242D" w14:textId="77777777" w:rsidR="00FD66E9" w:rsidRDefault="00FD66E9" w:rsidP="00FD66E9">
      <w:r w:rsidRPr="0033073E">
        <w:rPr>
          <w:i/>
        </w:rPr>
        <w:t>P</w:t>
      </w:r>
      <w:r>
        <w:t xml:space="preserve">-values generated using Tukey’s test for multiple pair-wise comparisons between treatment and corresponding control means of </w:t>
      </w:r>
      <w:r>
        <w:rPr>
          <w:i/>
        </w:rPr>
        <w:t xml:space="preserve">L. monocytogenes </w:t>
      </w:r>
      <w:r>
        <w:t xml:space="preserve">counts or bacteriophage </w:t>
      </w:r>
      <w:r w:rsidR="00164B2B">
        <w:t xml:space="preserve">A511 </w:t>
      </w:r>
      <w:r>
        <w:t xml:space="preserve">titers at the same sampling time point in cooked meat slurries surface inoculated </w:t>
      </w:r>
      <w:r w:rsidR="005268D6">
        <w:t xml:space="preserve">with </w:t>
      </w:r>
      <w:r>
        <w:t xml:space="preserve">1) </w:t>
      </w:r>
      <w:r>
        <w:rPr>
          <w:i/>
        </w:rPr>
        <w:t xml:space="preserve">L. monocytogenes </w:t>
      </w:r>
      <w:r>
        <w:t xml:space="preserve">and bacteriophage A511 (Treatment); and 2) bacteriophage A511 alone (Control) and 3) </w:t>
      </w:r>
      <w:r>
        <w:rPr>
          <w:i/>
        </w:rPr>
        <w:t xml:space="preserve">L. monocytogenes </w:t>
      </w:r>
      <w:r>
        <w:t>alone (Control) followed by storage at 4 </w:t>
      </w:r>
      <w:r>
        <w:rPr>
          <w:rFonts w:ascii="Symbol" w:hAnsi="Symbol"/>
        </w:rPr>
        <w:t></w:t>
      </w:r>
      <w:r>
        <w:t>C for 28 days. Significance was based on a level of 5.0% (</w:t>
      </w:r>
      <w:r w:rsidRPr="00DF4670">
        <w:rPr>
          <w:i/>
        </w:rPr>
        <w:t>P</w:t>
      </w:r>
      <w:r>
        <w:t>&lt;0.05).</w:t>
      </w:r>
    </w:p>
    <w:tbl>
      <w:tblPr>
        <w:tblW w:w="4050" w:type="dxa"/>
        <w:tblLook w:val="04A0" w:firstRow="1" w:lastRow="0" w:firstColumn="1" w:lastColumn="0" w:noHBand="0" w:noVBand="1"/>
      </w:tblPr>
      <w:tblGrid>
        <w:gridCol w:w="960"/>
        <w:gridCol w:w="1920"/>
        <w:gridCol w:w="1170"/>
      </w:tblGrid>
      <w:tr w:rsidR="00967B3D" w:rsidRPr="00967B3D" w14:paraId="78894E6C" w14:textId="77777777" w:rsidTr="001843E5">
        <w:trPr>
          <w:trHeight w:val="300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CB5DB" w14:textId="77777777" w:rsidR="00967B3D" w:rsidRPr="00967B3D" w:rsidRDefault="00967B3D" w:rsidP="00967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i/>
                <w:color w:val="000000"/>
                <w:sz w:val="22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values</w:t>
            </w:r>
          </w:p>
        </w:tc>
      </w:tr>
      <w:tr w:rsidR="00967B3D" w:rsidRPr="00967B3D" w14:paraId="241F284E" w14:textId="77777777" w:rsidTr="00967B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8A75" w14:textId="77777777" w:rsidR="00967B3D" w:rsidRPr="00967B3D" w:rsidRDefault="00967B3D" w:rsidP="00967B3D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82D7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/>
              </w:rPr>
              <w:t>L. monocytoge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783B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511</w:t>
            </w:r>
          </w:p>
        </w:tc>
      </w:tr>
      <w:tr w:rsidR="00967B3D" w:rsidRPr="00967B3D" w14:paraId="2BA8207D" w14:textId="77777777" w:rsidTr="00967B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0D01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ime 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C2F1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80BF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768</w:t>
            </w:r>
          </w:p>
        </w:tc>
      </w:tr>
      <w:tr w:rsidR="00967B3D" w:rsidRPr="00967B3D" w14:paraId="2288026D" w14:textId="77777777" w:rsidTr="00967B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340C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30 m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ABFD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FE06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935</w:t>
            </w:r>
          </w:p>
        </w:tc>
      </w:tr>
      <w:tr w:rsidR="00967B3D" w:rsidRPr="00967B3D" w14:paraId="08C4DA12" w14:textId="77777777" w:rsidTr="00967B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C5B2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1D0C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37F7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73</w:t>
            </w:r>
          </w:p>
        </w:tc>
      </w:tr>
      <w:tr w:rsidR="00967B3D" w:rsidRPr="00967B3D" w14:paraId="0BFCC648" w14:textId="77777777" w:rsidTr="00967B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A821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A753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CA82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054</w:t>
            </w:r>
          </w:p>
        </w:tc>
      </w:tr>
      <w:tr w:rsidR="00967B3D" w:rsidRPr="00967B3D" w14:paraId="5B78627B" w14:textId="77777777" w:rsidTr="00967B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5E97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CE07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&lt;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B018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233</w:t>
            </w:r>
          </w:p>
        </w:tc>
      </w:tr>
      <w:tr w:rsidR="00967B3D" w:rsidRPr="00967B3D" w14:paraId="38037727" w14:textId="77777777" w:rsidTr="00967B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F9C0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1842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9031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1345</w:t>
            </w:r>
          </w:p>
        </w:tc>
      </w:tr>
      <w:tr w:rsidR="00967B3D" w:rsidRPr="00967B3D" w14:paraId="0AE739CE" w14:textId="77777777" w:rsidTr="00967B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D45A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81F3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077D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505</w:t>
            </w:r>
          </w:p>
        </w:tc>
      </w:tr>
      <w:tr w:rsidR="00967B3D" w:rsidRPr="00967B3D" w14:paraId="013E43C8" w14:textId="77777777" w:rsidTr="00967B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3CD2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2BD7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B1FF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046</w:t>
            </w:r>
          </w:p>
        </w:tc>
      </w:tr>
      <w:tr w:rsidR="00967B3D" w:rsidRPr="00967B3D" w14:paraId="3851F1F3" w14:textId="77777777" w:rsidTr="00967B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EF5A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232B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2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F4E5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958</w:t>
            </w:r>
          </w:p>
        </w:tc>
      </w:tr>
      <w:tr w:rsidR="00967B3D" w:rsidRPr="00967B3D" w14:paraId="3E7EE662" w14:textId="77777777" w:rsidTr="00967B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BB63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ay 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A313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EF23" w14:textId="77777777" w:rsidR="00967B3D" w:rsidRPr="00967B3D" w:rsidRDefault="00967B3D" w:rsidP="00967B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967B3D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953</w:t>
            </w:r>
          </w:p>
        </w:tc>
      </w:tr>
    </w:tbl>
    <w:p w14:paraId="2559212F" w14:textId="77777777" w:rsidR="00FD66E9" w:rsidRPr="0033073E" w:rsidRDefault="00FD66E9"/>
    <w:sectPr w:rsidR="00FD66E9" w:rsidRPr="0033073E" w:rsidSect="00476E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735534"/>
    <w:multiLevelType w:val="multilevel"/>
    <w:tmpl w:val="CA385A3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12B340B"/>
    <w:multiLevelType w:val="hybridMultilevel"/>
    <w:tmpl w:val="E3D290C0"/>
    <w:lvl w:ilvl="0" w:tplc="A8ECE03E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1F3B64"/>
    <w:multiLevelType w:val="hybridMultilevel"/>
    <w:tmpl w:val="E7F42D60"/>
    <w:lvl w:ilvl="0" w:tplc="8F982634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670"/>
    <w:rsid w:val="00007F56"/>
    <w:rsid w:val="000113F9"/>
    <w:rsid w:val="000A0CC7"/>
    <w:rsid w:val="000B2F84"/>
    <w:rsid w:val="000C2AF5"/>
    <w:rsid w:val="000F19F4"/>
    <w:rsid w:val="000F7573"/>
    <w:rsid w:val="001075C6"/>
    <w:rsid w:val="00110973"/>
    <w:rsid w:val="00141B81"/>
    <w:rsid w:val="00164B2B"/>
    <w:rsid w:val="001843E5"/>
    <w:rsid w:val="001B28DA"/>
    <w:rsid w:val="001C413D"/>
    <w:rsid w:val="001D13D0"/>
    <w:rsid w:val="001D558F"/>
    <w:rsid w:val="001F5606"/>
    <w:rsid w:val="002639DF"/>
    <w:rsid w:val="00263CA6"/>
    <w:rsid w:val="002B30D4"/>
    <w:rsid w:val="002C7BD2"/>
    <w:rsid w:val="0033073E"/>
    <w:rsid w:val="00342EB8"/>
    <w:rsid w:val="00352469"/>
    <w:rsid w:val="00363D91"/>
    <w:rsid w:val="00372570"/>
    <w:rsid w:val="00434644"/>
    <w:rsid w:val="00476E3E"/>
    <w:rsid w:val="00480027"/>
    <w:rsid w:val="005110E5"/>
    <w:rsid w:val="005268D6"/>
    <w:rsid w:val="00541B57"/>
    <w:rsid w:val="00582B82"/>
    <w:rsid w:val="006170EC"/>
    <w:rsid w:val="0062342B"/>
    <w:rsid w:val="00656A5C"/>
    <w:rsid w:val="006638AC"/>
    <w:rsid w:val="00670A32"/>
    <w:rsid w:val="006B5DF1"/>
    <w:rsid w:val="00724126"/>
    <w:rsid w:val="00775425"/>
    <w:rsid w:val="007970DD"/>
    <w:rsid w:val="007A415A"/>
    <w:rsid w:val="007C6C67"/>
    <w:rsid w:val="007E2EBC"/>
    <w:rsid w:val="007F2395"/>
    <w:rsid w:val="008968D9"/>
    <w:rsid w:val="008B1FC3"/>
    <w:rsid w:val="009134A6"/>
    <w:rsid w:val="00953053"/>
    <w:rsid w:val="00967B3D"/>
    <w:rsid w:val="009845BE"/>
    <w:rsid w:val="009A746E"/>
    <w:rsid w:val="009C38AF"/>
    <w:rsid w:val="00A6346A"/>
    <w:rsid w:val="00A63662"/>
    <w:rsid w:val="00AE53A6"/>
    <w:rsid w:val="00B01108"/>
    <w:rsid w:val="00B34156"/>
    <w:rsid w:val="00B47DB1"/>
    <w:rsid w:val="00B51ABF"/>
    <w:rsid w:val="00B53921"/>
    <w:rsid w:val="00B76584"/>
    <w:rsid w:val="00BF1518"/>
    <w:rsid w:val="00BF58B3"/>
    <w:rsid w:val="00C43F24"/>
    <w:rsid w:val="00C92326"/>
    <w:rsid w:val="00CA04EC"/>
    <w:rsid w:val="00CB7EAB"/>
    <w:rsid w:val="00CC378B"/>
    <w:rsid w:val="00CD0114"/>
    <w:rsid w:val="00D0480A"/>
    <w:rsid w:val="00D21DF4"/>
    <w:rsid w:val="00D44E91"/>
    <w:rsid w:val="00DF4670"/>
    <w:rsid w:val="00E158BE"/>
    <w:rsid w:val="00E95A5D"/>
    <w:rsid w:val="00EB7FF4"/>
    <w:rsid w:val="00F04286"/>
    <w:rsid w:val="00F145DC"/>
    <w:rsid w:val="00F163CD"/>
    <w:rsid w:val="00F303B7"/>
    <w:rsid w:val="00F3478F"/>
    <w:rsid w:val="00FB0FEB"/>
    <w:rsid w:val="00FB6076"/>
    <w:rsid w:val="00FD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272763"/>
  <w15:chartTrackingRefBased/>
  <w15:docId w15:val="{B262FA17-D4E6-4230-95C6-1DC55F67B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E91"/>
    <w:rPr>
      <w:rFonts w:ascii="Times New Roman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0FEB"/>
    <w:pPr>
      <w:keepNext/>
      <w:keepLines/>
      <w:numPr>
        <w:numId w:val="4"/>
      </w:numPr>
      <w:spacing w:before="240" w:after="0" w:line="480" w:lineRule="auto"/>
      <w:ind w:left="360" w:hanging="360"/>
      <w:mirrorIndents/>
      <w:outlineLvl w:val="0"/>
    </w:pPr>
    <w:rPr>
      <w:rFonts w:eastAsiaTheme="majorEastAsia" w:cstheme="majorBidi"/>
      <w:b/>
      <w:sz w:val="2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B1FC3"/>
    <w:pPr>
      <w:keepNext/>
      <w:widowControl w:val="0"/>
      <w:numPr>
        <w:numId w:val="2"/>
      </w:numPr>
      <w:autoSpaceDE w:val="0"/>
      <w:autoSpaceDN w:val="0"/>
      <w:adjustRightInd w:val="0"/>
      <w:spacing w:before="240" w:after="60" w:line="240" w:lineRule="auto"/>
      <w:ind w:left="0" w:firstLine="0"/>
      <w:outlineLvl w:val="1"/>
    </w:pPr>
    <w:rPr>
      <w:rFonts w:eastAsiaTheme="majorEastAsia" w:cstheme="majorBidi"/>
      <w:b/>
      <w:bCs/>
      <w:iCs/>
      <w:szCs w:val="28"/>
      <w:lang w:eastAsia="en-CA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D44E91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1FC3"/>
    <w:rPr>
      <w:rFonts w:ascii="Times New Roman" w:eastAsiaTheme="majorEastAsia" w:hAnsi="Times New Roman" w:cstheme="majorBidi"/>
      <w:b/>
      <w:bCs/>
      <w:iCs/>
      <w:sz w:val="24"/>
      <w:szCs w:val="28"/>
      <w:lang w:val="en-CA" w:eastAsia="en-CA"/>
    </w:rPr>
  </w:style>
  <w:style w:type="paragraph" w:styleId="NoSpacing">
    <w:name w:val="No Spacing"/>
    <w:autoRedefine/>
    <w:uiPriority w:val="1"/>
    <w:qFormat/>
    <w:rsid w:val="00D44E91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B0FEB"/>
    <w:rPr>
      <w:rFonts w:ascii="Times New Roman" w:eastAsiaTheme="majorEastAsia" w:hAnsi="Times New Roman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E91"/>
    <w:rPr>
      <w:rFonts w:ascii="Times New Roman" w:eastAsiaTheme="majorEastAsia" w:hAnsi="Times New Roman" w:cstheme="majorBidi"/>
      <w:b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44E91"/>
    <w:pPr>
      <w:spacing w:after="0" w:line="48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E91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7F2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0</Pages>
  <Words>3704</Words>
  <Characters>21116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murugan, Sampathkumar</dc:creator>
  <cp:keywords/>
  <dc:description/>
  <cp:lastModifiedBy>Naimeng Liu</cp:lastModifiedBy>
  <cp:revision>34</cp:revision>
  <dcterms:created xsi:type="dcterms:W3CDTF">2019-09-03T20:40:00Z</dcterms:created>
  <dcterms:modified xsi:type="dcterms:W3CDTF">2020-04-17T12:43:00Z</dcterms:modified>
</cp:coreProperties>
</file>